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quences of 12 unigene pairs</w:t>
      </w:r>
    </w:p>
    <w:p>
      <w:pPr>
        <w:pStyle w:val="Normal"/>
        <w:rPr/>
      </w:pPr>
      <w:r>
        <w:rPr/>
        <w:t>&gt;Unigene91380_All  +  nr</w:t>
      </w:r>
    </w:p>
    <w:p>
      <w:pPr>
        <w:pStyle w:val="Normal"/>
        <w:rPr/>
      </w:pPr>
      <w:r>
        <w:rPr/>
        <w:t>GTGAAGTTCAGTGAAGCGTTAAACGACGTAGTTGTGGAGGAGAAATGGTGGGAGCAGTTT</w:t>
      </w:r>
    </w:p>
    <w:p>
      <w:pPr>
        <w:pStyle w:val="Normal"/>
        <w:rPr/>
      </w:pPr>
      <w:r>
        <w:rPr/>
        <w:t>CCTAAACGATGGATTATAGTCCTTCTGTGTTTCTCTGCTTTTCTTCTCTGTAACATGGAC</w:t>
      </w:r>
    </w:p>
    <w:p>
      <w:pPr>
        <w:pStyle w:val="Normal"/>
        <w:rPr/>
      </w:pPr>
      <w:r>
        <w:rPr/>
        <w:t>AGGGTTGTGTAACTTTAAACAGATGCTGACTGGCAGGTGAATATGAGCATTGCAATACTT</w:t>
      </w:r>
    </w:p>
    <w:p>
      <w:pPr>
        <w:pStyle w:val="Normal"/>
        <w:rPr/>
      </w:pPr>
      <w:r>
        <w:rPr/>
        <w:t>CCAATGTCAGCCGAGTATGGGTGGAATCTAACTACTGTTGGTTTGATCCAGTCTTCTTTC</w:t>
      </w:r>
    </w:p>
    <w:p>
      <w:pPr>
        <w:pStyle w:val="Normal"/>
        <w:rPr/>
      </w:pPr>
      <w:r>
        <w:rPr/>
        <w:t>TTCTGGGGCTATCTTCTTACACAGATAGCAGGGGGTATATGGGCAGACACTGTAGGGGGC</w:t>
      </w:r>
    </w:p>
    <w:p>
      <w:pPr>
        <w:pStyle w:val="Normal"/>
        <w:rPr/>
      </w:pPr>
      <w:r>
        <w:rPr/>
        <w:t>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05912_All  +  nr</w:t>
      </w:r>
    </w:p>
    <w:p>
      <w:pPr>
        <w:pStyle w:val="Normal"/>
        <w:rPr/>
      </w:pPr>
      <w:r>
        <w:rPr/>
        <w:t>CACGGCCATCTTTGACTCGTTCGCCCACGGCGCCAACGACGTGGCCAACTCGATCGCCCC</w:t>
      </w:r>
    </w:p>
    <w:p>
      <w:pPr>
        <w:pStyle w:val="Normal"/>
        <w:rPr/>
      </w:pPr>
      <w:r>
        <w:rPr/>
        <w:t>CTTTGCCGCCATCTATGCCATCTACACCACCGGCGAGATCCCCTCCAAGAGCGCCGTGCC</w:t>
      </w:r>
    </w:p>
    <w:p>
      <w:pPr>
        <w:pStyle w:val="Normal"/>
        <w:rPr/>
      </w:pPr>
      <w:r>
        <w:rPr/>
        <w:t>CGTGTGGATCCTCGCCCTCGGCGGCGCCGGCATCGTCGTCGGCCTCGTGCTCTACGGCTA</w:t>
      </w:r>
    </w:p>
    <w:p>
      <w:pPr>
        <w:pStyle w:val="Normal"/>
        <w:rPr/>
      </w:pPr>
      <w:r>
        <w:rPr/>
        <w:t>CCGCATCATGCAGGCCATTGGCATGCAGCTCACCAAGATCACCCCCTCCAGGGGCTTTGC</w:t>
      </w:r>
    </w:p>
    <w:p>
      <w:pPr>
        <w:pStyle w:val="Normal"/>
        <w:rPr/>
      </w:pPr>
      <w:r>
        <w:rPr/>
        <w:t>CATTGAGCTCGGCACCGCCTTCACCGCCGTCACCTTCTCCATCCTCGCCGTCCCCATCTC</w:t>
      </w:r>
    </w:p>
    <w:p>
      <w:pPr>
        <w:pStyle w:val="Normal"/>
        <w:rPr/>
      </w:pPr>
      <w:r>
        <w:rPr/>
        <w:t>C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546_All  +  nr</w:t>
      </w:r>
    </w:p>
    <w:p>
      <w:pPr>
        <w:pStyle w:val="Normal"/>
        <w:rPr/>
      </w:pPr>
      <w:r>
        <w:rPr/>
        <w:t>AACTAAAAAGTCATGTTAACTTTGTAGGTATTGTATGCTATATAAGGCCAACACTGAGTA</w:t>
      </w:r>
    </w:p>
    <w:p>
      <w:pPr>
        <w:pStyle w:val="Normal"/>
        <w:rPr/>
      </w:pPr>
      <w:r>
        <w:rPr/>
        <w:t>AAAACAAAATAGACTAAAGAGAAGAGACAACTCTTGCTTTCATGGCGAAAGGACAACAAT</w:t>
      </w:r>
    </w:p>
    <w:p>
      <w:pPr>
        <w:pStyle w:val="Normal"/>
        <w:rPr/>
      </w:pPr>
      <w:r>
        <w:rPr/>
        <w:t>TGGAAGTGCTTAATGCACTTGATGTGGCAAAAACACAATGGTACCATTTCACAACTATTG</w:t>
      </w:r>
    </w:p>
    <w:p>
      <w:pPr>
        <w:pStyle w:val="Normal"/>
        <w:rPr/>
      </w:pPr>
      <w:r>
        <w:rPr/>
        <w:t>TGATTGCCGGTATGGGCTTCTTCACAGATGCCTACGATTTATTTTGCATTTCCTTATTGA</w:t>
      </w:r>
    </w:p>
    <w:p>
      <w:pPr>
        <w:pStyle w:val="Normal"/>
        <w:rPr/>
      </w:pPr>
      <w:r>
        <w:rPr/>
        <w:t>CAAAACTTTTGGGGCGTCTGTACTACACTGAACCTGGTGCAACAAGGCCAGGGGCTTTAC</w:t>
      </w:r>
    </w:p>
    <w:p>
      <w:pPr>
        <w:pStyle w:val="Normal"/>
        <w:rPr/>
      </w:pPr>
      <w:r>
        <w:rPr/>
        <w:t>CTATTAGTGTATCAGCTGCTGTGAGCGGTGTTGCTCTGTGCGGCACTCTAGCTGGTCAAC</w:t>
      </w:r>
    </w:p>
    <w:p>
      <w:pPr>
        <w:pStyle w:val="Normal"/>
        <w:rPr/>
      </w:pPr>
      <w:r>
        <w:rPr/>
        <w:t>TCTTCTTTGGTTGGCTTGGAGACAAAATGGGTAGGAAAAAGGTGTATGGTATCACCTTAG</w:t>
      </w:r>
    </w:p>
    <w:p>
      <w:pPr>
        <w:pStyle w:val="Normal"/>
        <w:rPr/>
      </w:pPr>
      <w:r>
        <w:rPr/>
        <w:t>TTTTGATGGTTTTTACTTCTTTTGCCTCTGGTCTTTCTTTTGGAAGCAGTGCAAAGGCGG</w:t>
      </w:r>
    </w:p>
    <w:p>
      <w:pPr>
        <w:pStyle w:val="Normal"/>
        <w:rPr/>
      </w:pPr>
      <w:r>
        <w:rPr/>
        <w:t>TTATGACCACCCTTTGCTTTTTTCGCTTCTGGCTTGGGTTTGGTGTTGGAGGTGACTATC</w:t>
      </w:r>
    </w:p>
    <w:p>
      <w:pPr>
        <w:pStyle w:val="Normal"/>
        <w:rPr/>
      </w:pPr>
      <w:r>
        <w:rPr/>
        <w:t>CCCTTTCTGCCACCATCATGTCTGAATAT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1489_All  +  nr</w:t>
      </w:r>
    </w:p>
    <w:p>
      <w:pPr>
        <w:pStyle w:val="Normal"/>
        <w:rPr/>
      </w:pPr>
      <w:r>
        <w:rPr/>
        <w:t>TTGGCGTATGCAGATGCCTGAGACCGCTAGGTACACTGCCCTAGTGGCAAAAAATGCAAA</w:t>
      </w:r>
    </w:p>
    <w:p>
      <w:pPr>
        <w:pStyle w:val="Normal"/>
        <w:rPr/>
      </w:pPr>
      <w:r>
        <w:rPr/>
        <w:t>ACAAGCAGCTGCCGACATGTCCAAAGTCCTCAAGGTTCAGATAGACGCCGATGAGGAGAA</w:t>
      </w:r>
    </w:p>
    <w:p>
      <w:pPr>
        <w:pStyle w:val="Normal"/>
        <w:rPr/>
      </w:pPr>
      <w:r>
        <w:rPr/>
        <w:t>TTATGCGAAAATTTCAAAAAGTGGCAAGAACGATTTCGGGCTATTCAGTCGTGAATTTGT</w:t>
      </w:r>
    </w:p>
    <w:p>
      <w:pPr>
        <w:pStyle w:val="Normal"/>
        <w:rPr/>
      </w:pPr>
      <w:r>
        <w:rPr/>
        <w:t>TCGTCGGTACGGAGTTCGCCTTTTAGGAACCACAAGCACGTGGTTCCTACTAGACGTTGC</w:t>
      </w:r>
    </w:p>
    <w:p>
      <w:pPr>
        <w:pStyle w:val="Normal"/>
        <w:rPr/>
      </w:pPr>
      <w:r>
        <w:rPr/>
        <w:t>TTTTTATAGTCAAAACCTTTTCCAAAAGGA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546_All  +  nr</w:t>
      </w:r>
    </w:p>
    <w:p>
      <w:pPr>
        <w:pStyle w:val="Normal"/>
        <w:rPr/>
      </w:pPr>
      <w:r>
        <w:rPr/>
        <w:t>AACTAAAAAGTCATGTTAACTTTGTAGGTATTGTATGCTATATAAGGCCAACACTGAGTA</w:t>
      </w:r>
    </w:p>
    <w:p>
      <w:pPr>
        <w:pStyle w:val="Normal"/>
        <w:rPr/>
      </w:pPr>
      <w:r>
        <w:rPr/>
        <w:t>AAAACAAAATAGACTAAAGAGAAGAGACAACTCTTGCTTTCATGGCGAAAGGACAACAAT</w:t>
      </w:r>
    </w:p>
    <w:p>
      <w:pPr>
        <w:pStyle w:val="Normal"/>
        <w:rPr/>
      </w:pPr>
      <w:r>
        <w:rPr/>
        <w:t>TGGAAGTGCTTAATGCACTTGATGTGGCAAAAACACAATGGTACCATTTCACAACTATTG</w:t>
      </w:r>
    </w:p>
    <w:p>
      <w:pPr>
        <w:pStyle w:val="Normal"/>
        <w:rPr/>
      </w:pPr>
      <w:r>
        <w:rPr/>
        <w:t>TGATTGCCGGTATGGGCTTCTTCACAGATGCCTACGATTTATTTTGCATTTCCTTATTGA</w:t>
      </w:r>
    </w:p>
    <w:p>
      <w:pPr>
        <w:pStyle w:val="Normal"/>
        <w:rPr/>
      </w:pPr>
      <w:r>
        <w:rPr/>
        <w:t>CAAAACTTTTGGGGCGTCTGTACTACACTGAACCTGGTGCAACAAGGCCAGGGGCTTTAC</w:t>
      </w:r>
    </w:p>
    <w:p>
      <w:pPr>
        <w:pStyle w:val="Normal"/>
        <w:rPr/>
      </w:pPr>
      <w:r>
        <w:rPr/>
        <w:t>CTATTAGTGTATCAGCTGCTGTGAGCGGTGTTGCTCTGTGCGGCACTCTAGCTGGTCAAC</w:t>
      </w:r>
    </w:p>
    <w:p>
      <w:pPr>
        <w:pStyle w:val="Normal"/>
        <w:rPr/>
      </w:pPr>
      <w:r>
        <w:rPr/>
        <w:t>TCTTCTTTGGTTGGCTTGGAGACAAAATGGGTAGGAAAAAGGTGTATGGTATCACCTTAG</w:t>
      </w:r>
    </w:p>
    <w:p>
      <w:pPr>
        <w:pStyle w:val="Normal"/>
        <w:rPr/>
      </w:pPr>
      <w:r>
        <w:rPr/>
        <w:t>TTTTGATGGTTTTTACTTCTTTTGCCTCTGGTCTTTCTTTTGGAAGCAGTGCAAAGGCGG</w:t>
      </w:r>
    </w:p>
    <w:p>
      <w:pPr>
        <w:pStyle w:val="Normal"/>
        <w:rPr/>
      </w:pPr>
      <w:r>
        <w:rPr/>
        <w:t>TTATGACCACCCTTTGCTTTTTTCGCTTCTGGCTTGGGTTTGGTGTTGGAGGTGACTATC</w:t>
      </w:r>
    </w:p>
    <w:p>
      <w:pPr>
        <w:pStyle w:val="Normal"/>
        <w:rPr/>
      </w:pPr>
      <w:r>
        <w:rPr/>
        <w:t>CCCTTTCTGCCACCATCATGTCTGAATATG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7851_All  +  nr</w:t>
      </w:r>
    </w:p>
    <w:p>
      <w:pPr>
        <w:pStyle w:val="Normal"/>
        <w:rPr/>
      </w:pPr>
      <w:r>
        <w:rPr/>
        <w:t>ATAGCGGCTGTTTTTGCAATGCAAGGCATGGGTATCTTAGCTGGTGGGATAGTGGCCTTA</w:t>
      </w:r>
    </w:p>
    <w:p>
      <w:pPr>
        <w:pStyle w:val="Normal"/>
        <w:rPr/>
      </w:pPr>
      <w:r>
        <w:rPr/>
        <w:t>ATAGTTTCGGCTGCCTTTGAAAGGAAGTTTAAACCTCCTCCCTTCAAGGATGATCCGATT</w:t>
      </w:r>
    </w:p>
    <w:p>
      <w:pPr>
        <w:pStyle w:val="Normal"/>
        <w:rPr/>
      </w:pPr>
      <w:r>
        <w:rPr/>
        <w:t>GGCTCTATCCCACCGGAATCAGATTACATTTGGCGAATTGTCTTAATGTTTGGGGTTGTC</w:t>
      </w:r>
    </w:p>
    <w:p>
      <w:pPr>
        <w:pStyle w:val="Normal"/>
        <w:rPr/>
      </w:pPr>
      <w:r>
        <w:rPr/>
        <w:t>CCTGCTGCCTTGACCTACTATTGGCGTATGCAGATGCCTGAGACAGCTAGGTATACTGCT</w:t>
      </w:r>
    </w:p>
    <w:p>
      <w:pPr>
        <w:pStyle w:val="Normal"/>
        <w:rPr/>
      </w:pPr>
      <w:r>
        <w:rPr/>
        <w:t>TTAGTGGCCAACAATCCTAAACAAGCTGCAGAAGACATGTCAAGGGTACTCAATTTTCCT</w:t>
      </w:r>
    </w:p>
    <w:p>
      <w:pPr>
        <w:pStyle w:val="Normal"/>
        <w:rPr/>
      </w:pPr>
      <w:r>
        <w:rPr/>
        <w:t>TTAGATCCTGAGGAAGAGAGGGTTAAGAACATCACAAAAAGCGAAGGGAACAAGTTTGGG</w:t>
      </w:r>
    </w:p>
    <w:p>
      <w:pPr>
        <w:pStyle w:val="Normal"/>
        <w:rPr/>
      </w:pPr>
      <w:r>
        <w:rPr/>
        <w:t>TTGTTCTCAAGAGAGTTTGTCCGACGGTATGGTATTCGTCTCCTAGGAACCACTAGCTCT</w:t>
      </w:r>
    </w:p>
    <w:p>
      <w:pPr>
        <w:pStyle w:val="Normal"/>
        <w:rPr/>
      </w:pPr>
      <w:r>
        <w:rPr/>
        <w:t>TGGTTCTTACTTGATGTTGCATTCTATAGTCAAAACCTTTTTCAAAAGGATCTTTTATTC</w:t>
      </w:r>
    </w:p>
    <w:p>
      <w:pPr>
        <w:pStyle w:val="Normal"/>
        <w:rPr/>
      </w:pPr>
      <w:r>
        <w:rPr/>
        <w:t>TCAGTTGGGTGGATCCCACCCGCCCGTGAAATGAATGCTATCAAGGAGGTGTATATGATA</w:t>
      </w:r>
    </w:p>
    <w:p>
      <w:pPr>
        <w:pStyle w:val="Normal"/>
        <w:rPr/>
      </w:pPr>
      <w:r>
        <w:rPr/>
        <w:t>TCCAGGTTTTCTACTTTGATTGCTCTTTGTGGAACTGTTCCGGGATACTGGTTTAGTGTA</w:t>
      </w:r>
    </w:p>
    <w:p>
      <w:pPr>
        <w:pStyle w:val="Normal"/>
        <w:rPr/>
      </w:pPr>
      <w:r>
        <w:rPr/>
        <w:t>GCCTTCATAGACGTCATCGGACGTTGGTGGATCCAAATGATGGGATTCTTTTTTATGACA</w:t>
      </w:r>
    </w:p>
    <w:p>
      <w:pPr>
        <w:pStyle w:val="Normal"/>
        <w:rPr/>
      </w:pPr>
      <w:r>
        <w:rPr/>
        <w:t>CTTTTTATGTTCGCCATTGCCTTTCCTTATGAATATTGGAAGACCAAGGATCATCGTATT</w:t>
      </w:r>
    </w:p>
    <w:p>
      <w:pPr>
        <w:pStyle w:val="Normal"/>
        <w:rPr/>
      </w:pPr>
      <w:r>
        <w:rPr/>
        <w:t>GGGTTTATCATAATGTATGGGCTTACATTCTTCTTTGCCAACTTTGGTCCTAATGCAACC</w:t>
      </w:r>
    </w:p>
    <w:p>
      <w:pPr>
        <w:pStyle w:val="Normal"/>
        <w:rPr/>
      </w:pPr>
      <w:r>
        <w:rPr/>
        <w:t>ACCTTCGTTGTGCCTGCAGAGATCTTTCCGGCTAGGCTTAGGTCCACTTGCCATGGCATT</w:t>
      </w:r>
    </w:p>
    <w:p>
      <w:pPr>
        <w:pStyle w:val="Normal"/>
        <w:rPr/>
      </w:pPr>
      <w:r>
        <w:rPr/>
        <w:t>TCTGCAGCATCAGGAAAAGCAGGGGCTATAGTAGGAGCCTTTGGCTTTCTTTACGCCTCT</w:t>
      </w:r>
    </w:p>
    <w:p>
      <w:pPr>
        <w:pStyle w:val="Normal"/>
        <w:rPr/>
      </w:pPr>
      <w:r>
        <w:rPr/>
        <w:t>CAAGAGACAGACCCCAATAAGAGAAGTCATAATTATCCAGCTGGTATCGGCAAAAGAGGC</w:t>
      </w:r>
    </w:p>
    <w:p>
      <w:pPr>
        <w:pStyle w:val="Normal"/>
        <w:rPr/>
      </w:pPr>
      <w:r>
        <w:rPr/>
        <w:t>TCACTTATTGTTCTTGGTATCATCAACTTTCTTGGTATGCTTTGCACATTTCTCATACCT</w:t>
      </w:r>
    </w:p>
    <w:p>
      <w:pPr>
        <w:pStyle w:val="Normal"/>
        <w:rPr/>
      </w:pPr>
      <w:r>
        <w:rPr/>
        <w:t>GAGCCTATGGGTAAGTCTCTAGAAGAACTTGCCGGTGAGGTTGATATGGAAGAGGTTGAA</w:t>
      </w:r>
    </w:p>
    <w:p>
      <w:pPr>
        <w:pStyle w:val="Normal"/>
        <w:rPr/>
      </w:pPr>
      <w:r>
        <w:rPr/>
        <w:t>TATGAGCGTATTACTGTTTGATTATGTTTTAATTTACATAATAAACCTATAAATCCATAA</w:t>
      </w:r>
    </w:p>
    <w:p>
      <w:pPr>
        <w:pStyle w:val="Normal"/>
        <w:rPr/>
      </w:pPr>
      <w:r>
        <w:rPr/>
        <w:t>ATAGTAAACTTTTTAAAAAAATATATATATGCTTGACTTTCTTTGCTCTCTAGAATATAC</w:t>
      </w:r>
    </w:p>
    <w:p>
      <w:pPr>
        <w:pStyle w:val="Normal"/>
        <w:rPr/>
      </w:pPr>
      <w:r>
        <w:rPr/>
        <w:t>TCCCTCCGATTTTTTTTAGATGTAACACTTCTCTTTTCGTACTTATCGAGACACAGCTTG</w:t>
      </w:r>
    </w:p>
    <w:p>
      <w:pPr>
        <w:pStyle w:val="Normal"/>
        <w:rPr/>
      </w:pPr>
      <w:r>
        <w:rPr/>
        <w:t>GACTCATAATAATATCTTTAAATATATAAGTGCAAAAATTATAAAATTTATATATTTGAA</w:t>
      </w:r>
    </w:p>
    <w:p>
      <w:pPr>
        <w:pStyle w:val="Normal"/>
        <w:rPr/>
      </w:pPr>
      <w:r>
        <w:rPr/>
        <w:t>AAGTGTATTCCGAGGTAGATCCAACAAGATATCACTCGA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6022_All  -  nr</w:t>
      </w:r>
    </w:p>
    <w:p>
      <w:pPr>
        <w:pStyle w:val="Normal"/>
        <w:rPr/>
      </w:pPr>
      <w:r>
        <w:rPr/>
        <w:t>AATGAACTTAATGAAAAAGGAGAAGCATTGTACCAGCTTGAAAGCCTCAATCAAACCCTT</w:t>
      </w:r>
    </w:p>
    <w:p>
      <w:pPr>
        <w:pStyle w:val="Normal"/>
        <w:rPr/>
      </w:pPr>
      <w:r>
        <w:rPr/>
        <w:t>GTATTGAATGAGTGTTCAAGCAATGAAGAGCTGAAAGATGCTAGAATGGAAGCCATTAAA</w:t>
      </w:r>
    </w:p>
    <w:p>
      <w:pPr>
        <w:pStyle w:val="Normal"/>
        <w:rPr/>
      </w:pPr>
      <w:r>
        <w:rPr/>
        <w:t>TGTTTCTTAACTATGGATAGCAATGAAACAAAAATCGGAATCAAAAGAATAGGAGAGATT</w:t>
      </w:r>
    </w:p>
    <w:p>
      <w:pPr>
        <w:pStyle w:val="Normal"/>
        <w:rPr/>
      </w:pPr>
      <w:r>
        <w:rPr/>
        <w:t>GATCCACAACCTTTCCGAGATATATGTTCCAAGAAACTTTGCAGTAGAAACTGGGAGGAA</w:t>
      </w:r>
    </w:p>
    <w:p>
      <w:pPr>
        <w:pStyle w:val="Normal"/>
        <w:rPr/>
      </w:pPr>
      <w:r>
        <w:rPr/>
        <w:t>GAATCAGATGAGCTGTATTCTTTGTGGCAAGAAAACGTCAAAGATCCAAGCTGGAATCCC</w:t>
      </w:r>
    </w:p>
    <w:p>
      <w:pPr>
        <w:pStyle w:val="Normal"/>
        <w:rPr/>
      </w:pPr>
      <w:r>
        <w:rPr/>
        <w:t>TTTAAGAAAGAAATAAAGAACGGGCAAGTTAGTATGCAGGAGACTGTTGATGAAAATGAC</w:t>
      </w:r>
    </w:p>
    <w:p>
      <w:pPr>
        <w:pStyle w:val="Normal"/>
        <w:rPr/>
      </w:pPr>
      <w:r>
        <w:rPr/>
        <w:t>AAGAAGCTAGTTCAGTTAAGAGAAGAATGGGGTGAAGAACCATCCAAAGCTGTTGTTACT</w:t>
      </w:r>
    </w:p>
    <w:p>
      <w:pPr>
        <w:pStyle w:val="Normal"/>
        <w:rPr/>
      </w:pPr>
      <w:r>
        <w:rPr/>
        <w:t>GCACTGCTGGATCTAAAGAAGTACAACCCTAGTCTGAGGTCTTCTATTCCCGAACTCTGG</w:t>
      </w:r>
    </w:p>
    <w:p>
      <w:pPr>
        <w:pStyle w:val="Normal"/>
        <w:rPr/>
      </w:pPr>
      <w:r>
        <w:rPr/>
        <w:t>AACTTTGAAGAGGGAAGAAGAGCAAATTTGAAAGAAGTAATTCAGTACATGATTCATCAA</w:t>
      </w:r>
    </w:p>
    <w:p>
      <w:pPr>
        <w:pStyle w:val="Normal"/>
        <w:rPr/>
      </w:pPr>
      <w:r>
        <w:rPr/>
        <w:t>TGGGAAGTTAATAGAAACAAAGCCATTGAGCAGTCTGGTTCTATCATTGGGCTGATGGAA</w:t>
      </w:r>
    </w:p>
    <w:p>
      <w:pPr>
        <w:pStyle w:val="Normal"/>
        <w:rPr/>
      </w:pPr>
      <w:r>
        <w:rPr/>
        <w:t>GAAAAACAGAAACTACTTCAGAAATTGGCAAGTCTCAATATTCTAATGGAAGAGAAGGAC</w:t>
      </w:r>
    </w:p>
    <w:p>
      <w:pPr>
        <w:pStyle w:val="Normal"/>
        <w:rPr/>
      </w:pPr>
      <w:r>
        <w:rPr/>
        <w:t>AAGGTTCTCAAACAAAAATATGCAGCAGTTAGCAAATTGATAGCTCAGGATATGGAGAAG</w:t>
      </w:r>
    </w:p>
    <w:p>
      <w:pPr>
        <w:pStyle w:val="Normal"/>
        <w:rPr/>
      </w:pPr>
      <w:r>
        <w:rPr/>
        <w:t>GATAAACTAATTGGCCAACTATCAGTAACTATCAGCGCTTTGAAAGCTGAGAAACATACT</w:t>
      </w:r>
    </w:p>
    <w:p>
      <w:pPr>
        <w:pStyle w:val="Normal"/>
        <w:rPr/>
      </w:pPr>
      <w:r>
        <w:rPr/>
        <w:t>CTTTTTGAAAGTTGCAATGCAGAGATTGTAACGATGAAATGCATGAAGGAGCAGACTGAA</w:t>
      </w:r>
    </w:p>
    <w:p>
      <w:pPr>
        <w:pStyle w:val="Normal"/>
        <w:rPr/>
      </w:pPr>
      <w:r>
        <w:rPr/>
        <w:t>AAGTTGAAGAAGTTGCAATCTCAGGAGGAGCTGGCAAAGCAAACAGAGGAATCTAAGGAG</w:t>
      </w:r>
    </w:p>
    <w:p>
      <w:pPr>
        <w:pStyle w:val="Normal"/>
        <w:rPr/>
      </w:pPr>
      <w:r>
        <w:rPr/>
        <w:t>ACAAAGCAACATAATTGCGGGGGTGAAAAAAGTGTGACAATCAAGGAAGATTACTCCAAG</w:t>
      </w:r>
    </w:p>
    <w:p>
      <w:pPr>
        <w:pStyle w:val="Normal"/>
        <w:rPr/>
      </w:pPr>
      <w:r>
        <w:rPr/>
        <w:t>AGGCGTCTAGATTCTTTGACAGTGCAAGTGGGGCCAATTGCAGAAAACAGGAAGCACTTC</w:t>
      </w:r>
    </w:p>
    <w:p>
      <w:pPr>
        <w:pStyle w:val="Normal"/>
        <w:rPr/>
      </w:pPr>
      <w:r>
        <w:rPr/>
        <w:t>CCATTTCATAATACCAAAGAGCAAATTAGCTCAACATCAGAAAATAAAAAGTTTCAAGGT</w:t>
      </w:r>
    </w:p>
    <w:p>
      <w:pPr>
        <w:pStyle w:val="Normal"/>
        <w:rPr/>
      </w:pPr>
      <w:r>
        <w:rPr/>
        <w:t>GAAATGTTAAAGCTTTGTAAAGCTGAGCCTGGCATGCTCGGTGAATTATCACATGGGAGG</w:t>
      </w:r>
    </w:p>
    <w:p>
      <w:pPr>
        <w:pStyle w:val="Normal"/>
        <w:rPr/>
      </w:pPr>
      <w:r>
        <w:rPr/>
        <w:t>TGGGATGTACTAGAGTTATTGAAACCAACTACGCACTCAAACTCTCTACCCTCCAAAGCT</w:t>
      </w:r>
    </w:p>
    <w:p>
      <w:pPr>
        <w:pStyle w:val="Normal"/>
        <w:rPr/>
      </w:pPr>
      <w:r>
        <w:rPr/>
        <w:t>CTGGTTTCCTCTCCATCAAACAACTCATCAATAGCCTTGGAAAGATTTTTTCAGACAACT</w:t>
      </w:r>
    </w:p>
    <w:p>
      <w:pPr>
        <w:pStyle w:val="Normal"/>
        <w:rPr/>
      </w:pPr>
      <w:r>
        <w:rPr/>
        <w:t>AATGTGAAGAAAGAAGATGAAGACTAGGTTATGAAGCGAAGGACATAATGCAGTTTTTCA</w:t>
      </w:r>
    </w:p>
    <w:p>
      <w:pPr>
        <w:pStyle w:val="Normal"/>
        <w:rPr/>
      </w:pPr>
      <w:r>
        <w:rPr/>
        <w:t>GGCAGCTTGCTTGTTTGTGTCTCGTAACATAAGCTCATATTAAAGTTGATGAAAGGAAAC</w:t>
      </w:r>
    </w:p>
    <w:p>
      <w:pPr>
        <w:pStyle w:val="Normal"/>
        <w:rPr/>
      </w:pPr>
      <w:r>
        <w:rPr/>
        <w:t>CTGTGTCCTGGCAGCTTCAATATCAAGGAACAACCTATCATCCGAGGTTTTCAATTATTA</w:t>
      </w:r>
    </w:p>
    <w:p>
      <w:pPr>
        <w:pStyle w:val="Normal"/>
        <w:rPr/>
      </w:pPr>
      <w:r>
        <w:rPr/>
        <w:t>CCAAAATCGGTGTAAGAGTTCAAGTGTTTACAATGATTACGAGTGTTCCAGAAGTCTAAA</w:t>
      </w:r>
    </w:p>
    <w:p>
      <w:pPr>
        <w:pStyle w:val="Normal"/>
        <w:rPr/>
      </w:pPr>
      <w:r>
        <w:rPr/>
        <w:t>TTGGAAACGTCTGAATTTGTGCAGAATTATGCTCAAAGTTAAGTTGTTTAATTGAGTTAT</w:t>
      </w:r>
    </w:p>
    <w:p>
      <w:pPr>
        <w:pStyle w:val="Normal"/>
        <w:rPr/>
      </w:pPr>
      <w:r>
        <w:rPr/>
        <w:t>TAGGCAATACAAATCGTATGGTCCATTTCATCACACACCCAGAAAAAAAGAAAAAAGAAA</w:t>
      </w:r>
    </w:p>
    <w:p>
      <w:pPr>
        <w:pStyle w:val="Normal"/>
        <w:rPr/>
      </w:pPr>
      <w:r>
        <w:rPr/>
        <w:t>AAAACTTTGCTTTCCAAAGTTTGAAATTGAATTAATTATAAGCCTTTTGTGTTACTACTC</w:t>
      </w:r>
    </w:p>
    <w:p>
      <w:pPr>
        <w:pStyle w:val="Normal"/>
        <w:rPr/>
      </w:pPr>
      <w:r>
        <w:rPr/>
        <w:t>ATAATAATTGAGGGTAAACACAAATTATACCAATTCCCCCCTGTTTAGTTGCTGCTTCTT</w:t>
      </w:r>
    </w:p>
    <w:p>
      <w:pPr>
        <w:pStyle w:val="Normal"/>
        <w:rPr/>
      </w:pPr>
      <w:r>
        <w:rPr/>
        <w:t>TTTTTCCCTGTTTTCTTGTCATTTTGACTACAAAGTAACAATCCAGCTCCGCCACCACAC</w:t>
      </w:r>
    </w:p>
    <w:p>
      <w:pPr>
        <w:pStyle w:val="Normal"/>
        <w:rPr/>
      </w:pPr>
      <w:r>
        <w:rPr/>
        <w:t>GGAGAAAAGGTGATGATGATGATGTAAAAGGAAATTAAAAATTATAGCTTCGAGCAGGTG</w:t>
      </w:r>
    </w:p>
    <w:p>
      <w:pPr>
        <w:pStyle w:val="Normal"/>
        <w:rPr/>
      </w:pPr>
      <w:r>
        <w:rPr/>
        <w:t>ATTGATTGAGTTAATTAATCATGTTAACCGGACAATTGCAAGTGTTGAATGCGCTTGATG</w:t>
      </w:r>
    </w:p>
    <w:p>
      <w:pPr>
        <w:pStyle w:val="Normal"/>
        <w:rPr/>
      </w:pPr>
      <w:r>
        <w:rPr/>
        <w:t>TGGCAAGAACACAGTGGTACCATTTTAAGGCCATATCGATTGCTGGTATGGGCTTCTTTA</w:t>
      </w:r>
    </w:p>
    <w:p>
      <w:pPr>
        <w:pStyle w:val="Normal"/>
        <w:rPr/>
      </w:pPr>
      <w:r>
        <w:rPr/>
        <w:t>CAGACGCCTATGATTTGTTTTGTATTTCGATGGTGGCAAAGTTGCTTGGGCGATTGTACT</w:t>
      </w:r>
    </w:p>
    <w:p>
      <w:pPr>
        <w:pStyle w:val="Normal"/>
        <w:rPr/>
      </w:pPr>
      <w:r>
        <w:rPr/>
        <w:t>ACACCCGCCCTGGGGCTGAGAGCCCCGGGACTTTGCCCATCAATGTAACAGCTACCGTGA</w:t>
      </w:r>
    </w:p>
    <w:p>
      <w:pPr>
        <w:pStyle w:val="Normal"/>
        <w:rPr/>
      </w:pPr>
      <w:r>
        <w:rPr/>
        <w:t>GTGGTGTTGCGCTATTTGGAACCATGATAGGCCAACTCTTCTTCGGTTGG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0223_All  -  nr</w:t>
      </w:r>
    </w:p>
    <w:p>
      <w:pPr>
        <w:pStyle w:val="Normal"/>
        <w:rPr/>
      </w:pPr>
      <w:r>
        <w:rPr/>
        <w:t>CTTTGCCAACTTTGGTCCTAATGCCACAACTTTTGTGGTGCCCGCTGAGGTTTTTCCAGC</w:t>
      </w:r>
    </w:p>
    <w:p>
      <w:pPr>
        <w:pStyle w:val="Normal"/>
        <w:rPr/>
      </w:pPr>
      <w:r>
        <w:rPr/>
        <w:t>TAGGTTGAGGTCCACCTGCCATGGAATATCCGCTGCAACTGGTAAAGCAGGAGCTATTGT</w:t>
      </w:r>
    </w:p>
    <w:p>
      <w:pPr>
        <w:pStyle w:val="Normal"/>
        <w:rPr/>
      </w:pPr>
      <w:r>
        <w:rPr/>
        <w:t>AGGGGCCTTTGGATTTGTCTATGCTTCTCAAGAGAGAGACCCCGCAAAGAGAGATCATGG</w:t>
      </w:r>
    </w:p>
    <w:p>
      <w:pPr>
        <w:pStyle w:val="Normal"/>
        <w:rPr/>
      </w:pPr>
      <w:r>
        <w:rPr/>
        <w:t>TTATCCAGCAGGTATTGGCAAAAAGAACTCCCTTATTGTTCTTGGTTGCACTAACTTTCT</w:t>
      </w:r>
    </w:p>
    <w:p>
      <w:pPr>
        <w:pStyle w:val="Normal"/>
        <w:rPr/>
      </w:pPr>
      <w:r>
        <w:rPr/>
        <w:t>CGGTATGGTCTGCACTTTATTTGTACCGGAGTCTATGGGTAAATCTCTTGAAGAATTAAC</w:t>
      </w:r>
    </w:p>
    <w:p>
      <w:pPr>
        <w:pStyle w:val="Normal"/>
        <w:rPr/>
      </w:pPr>
      <w:r>
        <w:rPr/>
        <w:t>CGGTGAGATTGACGAAATTGAGGATAACGAAACACGTGCCGTTTAATATAATTACCATCT</w:t>
      </w:r>
    </w:p>
    <w:p>
      <w:pPr>
        <w:pStyle w:val="Normal"/>
        <w:rPr/>
      </w:pPr>
      <w:r>
        <w:rPr/>
        <w:t>TACGGGTTTGAGAATGCATGTTGGCTGCCAAGCCGCTTCTTGACATACTACTATTAACTC</w:t>
      </w:r>
    </w:p>
    <w:p>
      <w:pPr>
        <w:pStyle w:val="Normal"/>
        <w:rPr/>
      </w:pPr>
      <w:r>
        <w:rPr/>
        <w:t>ATCATGTTAGTAGTTTTGTTTTATTTCCCGAAACTCATTTAAATTGTTGTATCACATGTT</w:t>
      </w:r>
    </w:p>
    <w:p>
      <w:pPr>
        <w:pStyle w:val="Normal"/>
        <w:rPr/>
      </w:pPr>
      <w:r>
        <w:rPr/>
        <w:t>TTTCTTCTTTGTATCTAATGGTACTATTTTATTCGCTTCAACATTTGTTGCGTTATCCTC</w:t>
      </w:r>
    </w:p>
    <w:p>
      <w:pPr>
        <w:pStyle w:val="Normal"/>
        <w:rPr/>
      </w:pPr>
      <w:r>
        <w:rPr/>
        <w:t>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6022_All  -  nr</w:t>
      </w:r>
    </w:p>
    <w:p>
      <w:pPr>
        <w:pStyle w:val="Normal"/>
        <w:rPr/>
      </w:pPr>
      <w:r>
        <w:rPr/>
        <w:t>AATGAACTTAATGAAAAAGGAGAAGCATTGTACCAGCTTGAAAGCCTCAATCAAACCCTT</w:t>
      </w:r>
    </w:p>
    <w:p>
      <w:pPr>
        <w:pStyle w:val="Normal"/>
        <w:rPr/>
      </w:pPr>
      <w:r>
        <w:rPr/>
        <w:t>GTATTGAATGAGTGTTCAAGCAATGAAGAGCTGAAAGATGCTAGAATGGAAGCCATTAAA</w:t>
      </w:r>
    </w:p>
    <w:p>
      <w:pPr>
        <w:pStyle w:val="Normal"/>
        <w:rPr/>
      </w:pPr>
      <w:r>
        <w:rPr/>
        <w:t>TGTTTCTTAACTATGGATAGCAATGAAACAAAAATCGGAATCAAAAGAATAGGAGAGATT</w:t>
      </w:r>
    </w:p>
    <w:p>
      <w:pPr>
        <w:pStyle w:val="Normal"/>
        <w:rPr/>
      </w:pPr>
      <w:r>
        <w:rPr/>
        <w:t>GATCCACAACCTTTCCGAGATATATGTTCCAAGAAACTTTGCAGTAGAAACTGGGAGGAA</w:t>
      </w:r>
    </w:p>
    <w:p>
      <w:pPr>
        <w:pStyle w:val="Normal"/>
        <w:rPr/>
      </w:pPr>
      <w:r>
        <w:rPr/>
        <w:t>GAATCAGATGAGCTGTATTCTTTGTGGCAAGAAAACGTCAAAGATCCAAGCTGGAATCCC</w:t>
      </w:r>
    </w:p>
    <w:p>
      <w:pPr>
        <w:pStyle w:val="Normal"/>
        <w:rPr/>
      </w:pPr>
      <w:r>
        <w:rPr/>
        <w:t>TTTAAGAAAGAAATAAAGAACGGGCAAGTTAGTATGCAGGAGACTGTTGATGAAAATGAC</w:t>
      </w:r>
    </w:p>
    <w:p>
      <w:pPr>
        <w:pStyle w:val="Normal"/>
        <w:rPr/>
      </w:pPr>
      <w:r>
        <w:rPr/>
        <w:t>AAGAAGCTAGTTCAGTTAAGAGAAGAATGGGGTGAAGAACCATCCAAAGCTGTTGTTACT</w:t>
      </w:r>
    </w:p>
    <w:p>
      <w:pPr>
        <w:pStyle w:val="Normal"/>
        <w:rPr/>
      </w:pPr>
      <w:r>
        <w:rPr/>
        <w:t>GCACTGCTGGATCTAAAGAAGTACAACCCTAGTCTGAGGTCTTCTATTCCCGAACTCTGG</w:t>
      </w:r>
    </w:p>
    <w:p>
      <w:pPr>
        <w:pStyle w:val="Normal"/>
        <w:rPr/>
      </w:pPr>
      <w:r>
        <w:rPr/>
        <w:t>AACTTTGAAGAGGGAAGAAGAGCAAATTTGAAAGAAGTAATTCAGTACATGATTCATCAA</w:t>
      </w:r>
    </w:p>
    <w:p>
      <w:pPr>
        <w:pStyle w:val="Normal"/>
        <w:rPr/>
      </w:pPr>
      <w:r>
        <w:rPr/>
        <w:t>TGGGAAGTTAATAGAAACAAAGCCATTGAGCAGTCTGGTTCTATCATTGGGCTGATGGAA</w:t>
      </w:r>
    </w:p>
    <w:p>
      <w:pPr>
        <w:pStyle w:val="Normal"/>
        <w:rPr/>
      </w:pPr>
      <w:r>
        <w:rPr/>
        <w:t>GAAAAACAGAAACTACTTCAGAAATTGGCAAGTCTCAATATTCTAATGGAAGAGAAGGAC</w:t>
      </w:r>
    </w:p>
    <w:p>
      <w:pPr>
        <w:pStyle w:val="Normal"/>
        <w:rPr/>
      </w:pPr>
      <w:r>
        <w:rPr/>
        <w:t>AAGGTTCTCAAACAAAAATATGCAGCAGTTAGCAAATTGATAGCTCAGGATATGGAGAAG</w:t>
      </w:r>
    </w:p>
    <w:p>
      <w:pPr>
        <w:pStyle w:val="Normal"/>
        <w:rPr/>
      </w:pPr>
      <w:r>
        <w:rPr/>
        <w:t>GATAAACTAATTGGCCAACTATCAGTAACTATCAGCGCTTTGAAAGCTGAGAAACATACT</w:t>
      </w:r>
    </w:p>
    <w:p>
      <w:pPr>
        <w:pStyle w:val="Normal"/>
        <w:rPr/>
      </w:pPr>
      <w:r>
        <w:rPr/>
        <w:t>CTTTTTGAAAGTTGCAATGCAGAGATTGTAACGATGAAATGCATGAAGGAGCAGACTGAA</w:t>
      </w:r>
    </w:p>
    <w:p>
      <w:pPr>
        <w:pStyle w:val="Normal"/>
        <w:rPr/>
      </w:pPr>
      <w:r>
        <w:rPr/>
        <w:t>AAGTTGAAGAAGTTGCAATCTCAGGAGGAGCTGGCAAAGCAAACAGAGGAATCTAAGGAG</w:t>
      </w:r>
    </w:p>
    <w:p>
      <w:pPr>
        <w:pStyle w:val="Normal"/>
        <w:rPr/>
      </w:pPr>
      <w:r>
        <w:rPr/>
        <w:t>ACAAAGCAACATAATTGCGGGGGTGAAAAAAGTGTGACAATCAAGGAAGATTACTCCAAG</w:t>
      </w:r>
    </w:p>
    <w:p>
      <w:pPr>
        <w:pStyle w:val="Normal"/>
        <w:rPr/>
      </w:pPr>
      <w:r>
        <w:rPr/>
        <w:t>AGGCGTCTAGATTCTTTGACAGTGCAAGTGGGGCCAATTGCAGAAAACAGGAAGCACTTC</w:t>
      </w:r>
    </w:p>
    <w:p>
      <w:pPr>
        <w:pStyle w:val="Normal"/>
        <w:rPr/>
      </w:pPr>
      <w:r>
        <w:rPr/>
        <w:t>CCATTTCATAATACCAAAGAGCAAATTAGCTCAACATCAGAAAATAAAAAGTTTCAAGGT</w:t>
      </w:r>
    </w:p>
    <w:p>
      <w:pPr>
        <w:pStyle w:val="Normal"/>
        <w:rPr/>
      </w:pPr>
      <w:r>
        <w:rPr/>
        <w:t>GAAATGTTAAAGCTTTGTAAAGCTGAGCCTGGCATGCTCGGTGAATTATCACATGGGAGG</w:t>
      </w:r>
    </w:p>
    <w:p>
      <w:pPr>
        <w:pStyle w:val="Normal"/>
        <w:rPr/>
      </w:pPr>
      <w:r>
        <w:rPr/>
        <w:t>TGGGATGTACTAGAGTTATTGAAACCAACTACGCACTCAAACTCTCTACCCTCCAAAGCT</w:t>
      </w:r>
    </w:p>
    <w:p>
      <w:pPr>
        <w:pStyle w:val="Normal"/>
        <w:rPr/>
      </w:pPr>
      <w:r>
        <w:rPr/>
        <w:t>CTGGTTTCCTCTCCATCAAACAACTCATCAATAGCCTTGGAAAGATTTTTTCAGACAACT</w:t>
      </w:r>
    </w:p>
    <w:p>
      <w:pPr>
        <w:pStyle w:val="Normal"/>
        <w:rPr/>
      </w:pPr>
      <w:r>
        <w:rPr/>
        <w:t>AATGTGAAGAAAGAAGATGAAGACTAGGTTATGAAGCGAAGGACATAATGCAGTTTTTCA</w:t>
      </w:r>
    </w:p>
    <w:p>
      <w:pPr>
        <w:pStyle w:val="Normal"/>
        <w:rPr/>
      </w:pPr>
      <w:r>
        <w:rPr/>
        <w:t>GGCAGCTTGCTTGTTTGTGTCTCGTAACATAAGCTCATATTAAAGTTGATGAAAGGAAAC</w:t>
      </w:r>
    </w:p>
    <w:p>
      <w:pPr>
        <w:pStyle w:val="Normal"/>
        <w:rPr/>
      </w:pPr>
      <w:r>
        <w:rPr/>
        <w:t>CTGTGTCCTGGCAGCTTCAATATCAAGGAACAACCTATCATCCGAGGTTTTCAATTATTA</w:t>
      </w:r>
    </w:p>
    <w:p>
      <w:pPr>
        <w:pStyle w:val="Normal"/>
        <w:rPr/>
      </w:pPr>
      <w:r>
        <w:rPr/>
        <w:t>CCAAAATCGGTGTAAGAGTTCAAGTGTTTACAATGATTACGAGTGTTCCAGAAGTCTAAA</w:t>
      </w:r>
    </w:p>
    <w:p>
      <w:pPr>
        <w:pStyle w:val="Normal"/>
        <w:rPr/>
      </w:pPr>
      <w:r>
        <w:rPr/>
        <w:t>TTGGAAACGTCTGAATTTGTGCAGAATTATGCTCAAAGTTAAGTTGTTTAATTGAGTTAT</w:t>
      </w:r>
    </w:p>
    <w:p>
      <w:pPr>
        <w:pStyle w:val="Normal"/>
        <w:rPr/>
      </w:pPr>
      <w:r>
        <w:rPr/>
        <w:t>TAGGCAATACAAATCGTATGGTCCATTTCATCACACACCCAGAAAAAAAGAAAAAAGAAA</w:t>
      </w:r>
    </w:p>
    <w:p>
      <w:pPr>
        <w:pStyle w:val="Normal"/>
        <w:rPr/>
      </w:pPr>
      <w:r>
        <w:rPr/>
        <w:t>AAAACTTTGCTTTCCAAAGTTTGAAATTGAATTAATTATAAGCCTTTTGTGTTACTACTC</w:t>
      </w:r>
    </w:p>
    <w:p>
      <w:pPr>
        <w:pStyle w:val="Normal"/>
        <w:rPr/>
      </w:pPr>
      <w:r>
        <w:rPr/>
        <w:t>ATAATAATTGAGGGTAAACACAAATTATACCAATTCCCCCCTGTTTAGTTGCTGCTTCTT</w:t>
      </w:r>
    </w:p>
    <w:p>
      <w:pPr>
        <w:pStyle w:val="Normal"/>
        <w:rPr/>
      </w:pPr>
      <w:r>
        <w:rPr/>
        <w:t>TTTTTCCCTGTTTTCTTGTCATTTTGACTACAAAGTAACAATCCAGCTCCGCCACCACAC</w:t>
      </w:r>
    </w:p>
    <w:p>
      <w:pPr>
        <w:pStyle w:val="Normal"/>
        <w:rPr/>
      </w:pPr>
      <w:r>
        <w:rPr/>
        <w:t>GGAGAAAAGGTGATGATGATGATGTAAAAGGAAATTAAAAATTATAGCTTCGAGCAGGTG</w:t>
      </w:r>
    </w:p>
    <w:p>
      <w:pPr>
        <w:pStyle w:val="Normal"/>
        <w:rPr/>
      </w:pPr>
      <w:r>
        <w:rPr/>
        <w:t>ATTGATTGAGTTAATTAATCATGTTAACCGGACAATTGCAAGTGTTGAATGCGCTTGATG</w:t>
      </w:r>
    </w:p>
    <w:p>
      <w:pPr>
        <w:pStyle w:val="Normal"/>
        <w:rPr/>
      </w:pPr>
      <w:r>
        <w:rPr/>
        <w:t>TGGCAAGAACACAGTGGTACCATTTTAAGGCCATATCGATTGCTGGTATGGGCTTCTTTA</w:t>
      </w:r>
    </w:p>
    <w:p>
      <w:pPr>
        <w:pStyle w:val="Normal"/>
        <w:rPr/>
      </w:pPr>
      <w:r>
        <w:rPr/>
        <w:t>CAGACGCCTATGATTTGTTTTGTATTTCGATGGTGGCAAAGTTGCTTGGGCGATTGTACT</w:t>
      </w:r>
    </w:p>
    <w:p>
      <w:pPr>
        <w:pStyle w:val="Normal"/>
        <w:rPr/>
      </w:pPr>
      <w:r>
        <w:rPr/>
        <w:t>ACACCCGCCCTGGGGCTGAGAGCCCCGGGACTTTGCCCATCAATGTAACAGCTACCGTGA</w:t>
      </w:r>
    </w:p>
    <w:p>
      <w:pPr>
        <w:pStyle w:val="Normal"/>
        <w:rPr/>
      </w:pPr>
      <w:r>
        <w:rPr/>
        <w:t>GTGGTGTTGCGCTATTTGGAACCATGATAGGCCAACTCTTCTTCGGTTGG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90558_All  -  nr</w:t>
      </w:r>
    </w:p>
    <w:p>
      <w:pPr>
        <w:pStyle w:val="Normal"/>
        <w:rPr/>
      </w:pPr>
      <w:r>
        <w:rPr/>
        <w:t>CTTTGCCAACTTTGGTCCTAATGCCACAACTTTTGTGGTGCCCGCTGAGGTTTTTCCAGC</w:t>
      </w:r>
    </w:p>
    <w:p>
      <w:pPr>
        <w:pStyle w:val="Normal"/>
        <w:rPr/>
      </w:pPr>
      <w:r>
        <w:rPr/>
        <w:t>TAGGTTGAGGTCCACCTGCCATGGAATATCCGCTGCAACTGGTAAAGCAGGAGCTATTGT</w:t>
      </w:r>
    </w:p>
    <w:p>
      <w:pPr>
        <w:pStyle w:val="Normal"/>
        <w:rPr/>
      </w:pPr>
      <w:r>
        <w:rPr/>
        <w:t>AGGGGCCTTTGGATTTGTCTATGCTTCTCAAGAGAGAGACCCCGCAAAGAGAGATCATGG</w:t>
      </w:r>
    </w:p>
    <w:p>
      <w:pPr>
        <w:pStyle w:val="Normal"/>
        <w:rPr/>
      </w:pPr>
      <w:r>
        <w:rPr/>
        <w:t>TTATCCAGCAGGTATTGGCAAAAAGAACTCCCTTATTGTTCTTGGGGTCACTAACTTTCT</w:t>
      </w:r>
    </w:p>
    <w:p>
      <w:pPr>
        <w:pStyle w:val="Normal"/>
        <w:rPr/>
      </w:pPr>
      <w:r>
        <w:rPr/>
        <w:t>CGGCATGGTTTGCACTTTATTTGTACCTGAGTCTATGGGTAAATCTCTTGAAGAATTAAC</w:t>
      </w:r>
    </w:p>
    <w:p>
      <w:pPr>
        <w:pStyle w:val="Normal"/>
        <w:rPr/>
      </w:pPr>
      <w:r>
        <w:rPr/>
        <w:t>CGGTGAGATTGACGAAATTGAGGATAATGAAACGCGTGCCGTATAATATAATTACCATCT</w:t>
      </w:r>
    </w:p>
    <w:p>
      <w:pPr>
        <w:pStyle w:val="Normal"/>
        <w:rPr/>
      </w:pPr>
      <w:r>
        <w:rPr/>
        <w:t>TACTGGTTTGAGAATGCATGTTGGTTGCCAAGCCACTTCTTGACATACTACTACTAACTC</w:t>
      </w:r>
    </w:p>
    <w:p>
      <w:pPr>
        <w:pStyle w:val="Normal"/>
        <w:rPr/>
      </w:pPr>
      <w:r>
        <w:rPr/>
        <w:t>ATCACGTTAGTAGTTTGGTTTTATTTCCCGAAACACATGTGATATTACAATTCAAA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1489_All  +  nr</w:t>
      </w:r>
    </w:p>
    <w:p>
      <w:pPr>
        <w:pStyle w:val="Normal"/>
        <w:rPr/>
      </w:pPr>
      <w:r>
        <w:rPr/>
        <w:t>TTGGCGTATGCAGATGCCTGAGACCGCTAGGTACACTGCCCTAGTGGCAAAAAATGCAAA</w:t>
      </w:r>
    </w:p>
    <w:p>
      <w:pPr>
        <w:pStyle w:val="Normal"/>
        <w:rPr/>
      </w:pPr>
      <w:r>
        <w:rPr/>
        <w:t>ACAAGCAGCTGCCGACATGTCCAAAGTCCTCAAGGTTCAGATAGACGCCGATGAGGAGAA</w:t>
      </w:r>
    </w:p>
    <w:p>
      <w:pPr>
        <w:pStyle w:val="Normal"/>
        <w:rPr/>
      </w:pPr>
      <w:r>
        <w:rPr/>
        <w:t>TTATGCGAAAATTTCAAAAAGTGGCAAGAACGATTTCGGGCTATTCAGTCGTGAATTTGT</w:t>
      </w:r>
    </w:p>
    <w:p>
      <w:pPr>
        <w:pStyle w:val="Normal"/>
        <w:rPr/>
      </w:pPr>
      <w:r>
        <w:rPr/>
        <w:t>TCGTCGGTACGGAGTTCGCCTTTTAGGAACCACAAGCACGTGGTTCCTACTAGACGTTGC</w:t>
      </w:r>
    </w:p>
    <w:p>
      <w:pPr>
        <w:pStyle w:val="Normal"/>
        <w:rPr/>
      </w:pPr>
      <w:r>
        <w:rPr/>
        <w:t>TTTTTATAGTCAAAACCTTTTCCAAAAGGAC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bookmarkStart w:id="0" w:name="OLE_LINK2"/>
      <w:bookmarkStart w:id="1" w:name="OLE_LINK1"/>
      <w:r>
        <w:rPr/>
        <w:t>Unigene63539_All</w:t>
      </w:r>
      <w:bookmarkEnd w:id="0"/>
      <w:bookmarkEnd w:id="1"/>
      <w:r>
        <w:rPr/>
        <w:t xml:space="preserve">  -  nr</w:t>
      </w:r>
    </w:p>
    <w:p>
      <w:pPr>
        <w:pStyle w:val="Normal"/>
        <w:rPr/>
      </w:pPr>
      <w:r>
        <w:rPr/>
        <w:t>GCTTACCTTCTTCTTTGCCAACTTCGGCCCTAATTCCACTACCTTTATAATACCTGCTGA</w:t>
      </w:r>
    </w:p>
    <w:p>
      <w:pPr>
        <w:pStyle w:val="Normal"/>
        <w:rPr/>
      </w:pPr>
      <w:r>
        <w:rPr/>
        <w:t>AATTTTCCCGGCTAGGTTAAGATCCACTTGTCATGGTATATCTGCTGCAACAGGAAAAGC</w:t>
      </w:r>
    </w:p>
    <w:p>
      <w:pPr>
        <w:pStyle w:val="Normal"/>
        <w:rPr/>
      </w:pPr>
      <w:r>
        <w:rPr/>
        <w:t>AGGGGCTATAATAGGAGCCTTTGGATTTGTTTATGCTTCCCAAGAGAAAGACCCTGCTAA</w:t>
      </w:r>
    </w:p>
    <w:p>
      <w:pPr>
        <w:pStyle w:val="Normal"/>
        <w:rPr/>
      </w:pPr>
      <w:r>
        <w:rPr/>
        <w:t>AAGAAGCGCTGGTTATCCAGCTGGTATTGGTAAAAAGAACTCTCTTATTGTTCTTGGTTG</w:t>
      </w:r>
    </w:p>
    <w:p>
      <w:pPr>
        <w:pStyle w:val="Normal"/>
        <w:rPr/>
      </w:pPr>
      <w:r>
        <w:rPr/>
        <w:t>CACTA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8391_All  +  nr</w:t>
      </w:r>
    </w:p>
    <w:p>
      <w:pPr>
        <w:pStyle w:val="Normal"/>
        <w:rPr/>
      </w:pPr>
      <w:r>
        <w:rPr/>
        <w:t>ACTACTACACTATTAGCTTTAATTTCTCCATATTTCTTTCTTTCTTTCCTCTTTCCACCT</w:t>
      </w:r>
    </w:p>
    <w:p>
      <w:pPr>
        <w:pStyle w:val="Normal"/>
        <w:rPr/>
      </w:pPr>
      <w:r>
        <w:rPr/>
        <w:t>CAAGTCATCTCCCCAACTTTAATTATAATTTTAAACAGGGCGTGTATGACAATTGTGAGC</w:t>
      </w:r>
    </w:p>
    <w:p>
      <w:pPr>
        <w:pStyle w:val="Normal"/>
        <w:rPr/>
      </w:pPr>
      <w:r>
        <w:rPr/>
        <w:t>TAAGAGGAAGAAAAATAATAACAAATAACAAAAAAGGTGAAAACACATCATGGCATCAAA</w:t>
      </w:r>
    </w:p>
    <w:p>
      <w:pPr>
        <w:pStyle w:val="Normal"/>
        <w:rPr/>
      </w:pPr>
      <w:r>
        <w:rPr/>
        <w:t>AACATCACAATTGGAAGTACTTAATGCACTTGATGTCGCAAAGACACAATTGTATCACTT</w:t>
      </w:r>
    </w:p>
    <w:p>
      <w:pPr>
        <w:pStyle w:val="Normal"/>
        <w:rPr/>
      </w:pPr>
      <w:r>
        <w:rPr/>
        <w:t>CACTGCAATTGTGATTGCCGGGATGGGGTTCTTTACAGATGCATATGATTTGTTCTGTAT</w:t>
      </w:r>
    </w:p>
    <w:p>
      <w:pPr>
        <w:pStyle w:val="Normal"/>
        <w:rPr/>
      </w:pPr>
      <w:r>
        <w:rPr/>
        <w:t>CTCCCTCCTAACAAAACTTCTAGGCCGCTTGTACTACACTGAACCTGGCGCAGACCATCC</w:t>
      </w:r>
    </w:p>
    <w:p>
      <w:pPr>
        <w:pStyle w:val="Normal"/>
        <w:rPr/>
      </w:pPr>
      <w:r>
        <w:rPr/>
        <w:t>AGG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4133_All  -  nr</w:t>
      </w:r>
    </w:p>
    <w:p>
      <w:pPr>
        <w:pStyle w:val="Normal"/>
        <w:rPr/>
      </w:pPr>
      <w:r>
        <w:rPr/>
        <w:t>TCGTATTGGGTTCATTATAATGTACGCACTTACCTTCTTTTTTGCAAACTTTGGTCCTAA</w:t>
      </w:r>
    </w:p>
    <w:p>
      <w:pPr>
        <w:pStyle w:val="Normal"/>
        <w:rPr/>
      </w:pPr>
      <w:r>
        <w:rPr/>
        <w:t>TGCGACTACCTTTATAATTCCTGCGGAGATCTATCCAGCTAGGTTAAGGGCCACTTGCCA</w:t>
      </w:r>
    </w:p>
    <w:p>
      <w:pPr>
        <w:pStyle w:val="Normal"/>
        <w:rPr/>
      </w:pPr>
      <w:r>
        <w:rPr/>
        <w:t>CGGCATATCCGCTGCGACCGGAAAAGCGGGAGCTATAATAGGGGCTTTTGGATTTGTCTA</w:t>
      </w:r>
    </w:p>
    <w:p>
      <w:pPr>
        <w:pStyle w:val="Normal"/>
        <w:rPr/>
      </w:pPr>
      <w:r>
        <w:rPr/>
        <w:t>TGCTTCCCAAGAGAAAGACCCCGCCAAAAGAAGCGCTGGTTATCCCGCTGGTATTGGCAA</w:t>
      </w:r>
    </w:p>
    <w:p>
      <w:pPr>
        <w:pStyle w:val="Normal"/>
        <w:rPr/>
      </w:pPr>
      <w:r>
        <w:rPr/>
        <w:t>AAAGAACTCTCTTATTGTTCTTGGTTGCACTAATTTCCTGGGTATGTTGTGCACATTATT</w:t>
      </w:r>
    </w:p>
    <w:p>
      <w:pPr>
        <w:pStyle w:val="Normal"/>
        <w:rPr/>
      </w:pPr>
      <w:r>
        <w:rPr/>
        <w:t>GGTTCCTGAGTCAAAGGGTAAATCTCTTGAAGAATTAACTGGTGAGGCTGAGCTTGATGA</w:t>
      </w:r>
    </w:p>
    <w:p>
      <w:pPr>
        <w:pStyle w:val="Normal"/>
        <w:rPr/>
      </w:pPr>
      <w:r>
        <w:rPr/>
        <w:t>CCCTGAGGATGACCGCAGGGCTACTGCAGCTTGATAATTCATGCTGCTTCAATGTGATAA</w:t>
      </w:r>
    </w:p>
    <w:p>
      <w:pPr>
        <w:pStyle w:val="Normal"/>
        <w:rPr/>
      </w:pPr>
      <w:r>
        <w:rPr/>
        <w:t>CCACGCGCTCCTATATATTGCAACTAGTTGAATTGTTATGTTTATTTTTCATCAATCATA</w:t>
      </w:r>
    </w:p>
    <w:p>
      <w:pPr>
        <w:pStyle w:val="Normal"/>
        <w:rPr/>
      </w:pPr>
      <w:r>
        <w:rPr/>
        <w:t>AGGTGTGGATTTTTTATTATGAATCTTTGTACTATTGGATTGTATACCAATTGATCTATT</w:t>
      </w:r>
    </w:p>
    <w:p>
      <w:pPr>
        <w:pStyle w:val="Normal"/>
        <w:rPr/>
      </w:pPr>
      <w:r>
        <w:rPr/>
        <w:t>TTCTCATTTGTTATTAAATTATATATGGTTTGTGATATATAATAAAGTAAGCAAAGAAAT</w:t>
      </w:r>
    </w:p>
    <w:p>
      <w:pPr>
        <w:pStyle w:val="Normal"/>
        <w:rPr/>
      </w:pPr>
      <w:r>
        <w:rPr/>
        <w:t>ATACAGGAGCGCGTGGT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3055_All  +  nr</w:t>
      </w:r>
    </w:p>
    <w:p>
      <w:pPr>
        <w:pStyle w:val="Normal"/>
        <w:rPr/>
      </w:pPr>
      <w:r>
        <w:rPr/>
        <w:t>TATGCAAGAGGAAAAATTTAATGGTGTTGGATCTCTTATAATATATGTATTTGATTGTGT</w:t>
      </w:r>
    </w:p>
    <w:p>
      <w:pPr>
        <w:pStyle w:val="Normal"/>
        <w:rPr/>
      </w:pPr>
      <w:r>
        <w:rPr/>
        <w:t>AGGGCGTGTATGACAATTGTGAGCTAAGGGGAAGAAAAATAATAATAATAAAAGGTGAAA</w:t>
      </w:r>
    </w:p>
    <w:p>
      <w:pPr>
        <w:pStyle w:val="Normal"/>
        <w:rPr/>
      </w:pPr>
      <w:r>
        <w:rPr/>
        <w:t>ACACATCATGGCATCAAAAACATCACAATTGGAAGTACTTAATGCACTTGATGTCGCAAA</w:t>
      </w:r>
    </w:p>
    <w:p>
      <w:pPr>
        <w:pStyle w:val="Normal"/>
        <w:rPr/>
      </w:pPr>
      <w:r>
        <w:rPr/>
        <w:t>GACACAATTGTATCACTTCACTGCAATTGTGATTGCCGGGATGGGGTTCTTTACAGATGC</w:t>
      </w:r>
    </w:p>
    <w:p>
      <w:pPr>
        <w:pStyle w:val="Normal"/>
        <w:rPr/>
      </w:pPr>
      <w:r>
        <w:rPr/>
        <w:t>ATATGATTTGTTCTGTATCTCCCTCCTAACAAAACTTCTAGGCCGCTTGTACTACACTGA</w:t>
      </w:r>
    </w:p>
    <w:p>
      <w:pPr>
        <w:pStyle w:val="Normal"/>
        <w:rPr/>
      </w:pPr>
      <w:r>
        <w:rPr/>
        <w:t>ACCTGGCGCAGACCATCCAGGGGAACTGCCTATTAGTGTAAAATCTGCAGTTAGTGGAGT</w:t>
      </w:r>
    </w:p>
    <w:p>
      <w:pPr>
        <w:pStyle w:val="Normal"/>
        <w:rPr/>
      </w:pPr>
      <w:r>
        <w:rPr/>
        <w:t>TGCCCTCTGTGGGACTCTAGCTGGCCAAGTCTTTTTTGGTTGGCTCGGAGACAAGTTGGG</w:t>
      </w:r>
    </w:p>
    <w:p>
      <w:pPr>
        <w:pStyle w:val="Normal"/>
        <w:rPr/>
      </w:pPr>
      <w:r>
        <w:rPr/>
        <w:t>TCGGAAAAAGGTGTATGGTATTACCTTAGTTCTGATGGTTTGTTGTTCTATTGGCTCTGG</w:t>
      </w:r>
    </w:p>
    <w:p>
      <w:pPr>
        <w:pStyle w:val="Normal"/>
        <w:rPr/>
      </w:pPr>
      <w:r>
        <w:rPr/>
        <w:t>CCTTTCTTTTGGGAGCAGTGCCAAGGGGGTCATGACCACCATTTGCTTTTTTCGCTTTTG</w:t>
      </w:r>
    </w:p>
    <w:p>
      <w:pPr>
        <w:pStyle w:val="Normal"/>
        <w:rPr/>
      </w:pPr>
      <w:r>
        <w:rPr/>
        <w:t>GCTTGGGTTTGGTGTTGGAGGTGACTATCCCCTTTCTGCCACCATCATGTCTGAGTATGC</w:t>
      </w:r>
    </w:p>
    <w:p>
      <w:pPr>
        <w:pStyle w:val="Normal"/>
        <w:rPr/>
      </w:pPr>
      <w:r>
        <w:rPr/>
        <w:t>TAACAAAAGGACCCG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4133_All  -  nr</w:t>
      </w:r>
    </w:p>
    <w:p>
      <w:pPr>
        <w:pStyle w:val="Normal"/>
        <w:rPr/>
      </w:pPr>
      <w:r>
        <w:rPr/>
        <w:t>TCGTATTGGGTTCATTATAATGTACGCACTTACCTTCTTTTTTGCAAACTTTGGTCCTAA</w:t>
      </w:r>
    </w:p>
    <w:p>
      <w:pPr>
        <w:pStyle w:val="Normal"/>
        <w:rPr/>
      </w:pPr>
      <w:r>
        <w:rPr/>
        <w:t>TGCGACTACCTTTATAATTCCTGCGGAGATCTATCCAGCTAGGTTAAGGGCCACTTGCCA</w:t>
      </w:r>
    </w:p>
    <w:p>
      <w:pPr>
        <w:pStyle w:val="Normal"/>
        <w:rPr/>
      </w:pPr>
      <w:r>
        <w:rPr/>
        <w:t>CGGCATATCCGCTGCGACCGGAAAAGCGGGAGCTATAATAGGGGCTTTTGGATTTGTCTA</w:t>
      </w:r>
    </w:p>
    <w:p>
      <w:pPr>
        <w:pStyle w:val="Normal"/>
        <w:rPr/>
      </w:pPr>
      <w:r>
        <w:rPr/>
        <w:t>TGCTTCCCAAGAGAAAGACCCCGCCAAAAGAAGCGCTGGTTATCCCGCTGGTATTGGCAA</w:t>
      </w:r>
    </w:p>
    <w:p>
      <w:pPr>
        <w:pStyle w:val="Normal"/>
        <w:rPr/>
      </w:pPr>
      <w:r>
        <w:rPr/>
        <w:t>AAAGAACTCTCTTATTGTTCTTGGTTGCACTAATTTCCTGGGTATGTTGTGCACATTATT</w:t>
      </w:r>
    </w:p>
    <w:p>
      <w:pPr>
        <w:pStyle w:val="Normal"/>
        <w:rPr/>
      </w:pPr>
      <w:r>
        <w:rPr/>
        <w:t>GGTTCCTGAGTCAAAGGGTAAATCTCTTGAAGAATTAACTGGTGAGGCTGAGCTTGATGA</w:t>
      </w:r>
    </w:p>
    <w:p>
      <w:pPr>
        <w:pStyle w:val="Normal"/>
        <w:rPr/>
      </w:pPr>
      <w:r>
        <w:rPr/>
        <w:t>CCCTGAGGATGACCGCAGGGCTACTGCAGCTTGATAATTCATGCTGCTTCAATGTGATAA</w:t>
      </w:r>
    </w:p>
    <w:p>
      <w:pPr>
        <w:pStyle w:val="Normal"/>
        <w:rPr/>
      </w:pPr>
      <w:r>
        <w:rPr/>
        <w:t>CCACGCGCTCCTATATATTGCAACTAGTTGAATTGTTATGTTTATTTTTCATCAATCATA</w:t>
      </w:r>
    </w:p>
    <w:p>
      <w:pPr>
        <w:pStyle w:val="Normal"/>
        <w:rPr/>
      </w:pPr>
      <w:r>
        <w:rPr/>
        <w:t>AGGTGTGGATTTTTTATTATGAATCTTTGTACTATTGGATTGTATACCAATTGATCTATT</w:t>
      </w:r>
    </w:p>
    <w:p>
      <w:pPr>
        <w:pStyle w:val="Normal"/>
        <w:rPr/>
      </w:pPr>
      <w:r>
        <w:rPr/>
        <w:t>TTCTCATTTGTTATTAAATTATATATGGTTTGTGATATATAATAAAGTAAGCAAAGAAAT</w:t>
      </w:r>
    </w:p>
    <w:p>
      <w:pPr>
        <w:pStyle w:val="Normal"/>
        <w:rPr/>
      </w:pPr>
      <w:r>
        <w:rPr/>
        <w:t>ATACAGGAGCGCGTGGTT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25621_All  +  nr</w:t>
      </w:r>
    </w:p>
    <w:p>
      <w:pPr>
        <w:pStyle w:val="Normal"/>
        <w:rPr/>
      </w:pPr>
      <w:r>
        <w:rPr/>
        <w:t>CTCACTTCCACCCCCCATCTCCACTCCTGTTCATATCTCATACACAATGTCTGCCCAGGC</w:t>
      </w:r>
    </w:p>
    <w:p>
      <w:pPr>
        <w:pStyle w:val="Normal"/>
        <w:rPr/>
      </w:pPr>
      <w:r>
        <w:rPr/>
        <w:t>TCCTCCCACCTCCACCGGCAGCGTCAAGGTCGACGCTGTCAAGCAGCAGGTCCAGGCCGC</w:t>
      </w:r>
    </w:p>
    <w:p>
      <w:pPr>
        <w:pStyle w:val="Normal"/>
        <w:rPr/>
      </w:pPr>
      <w:r>
        <w:rPr/>
        <w:t>TGAGCCCCAGAAGCTTTCTGGTGTCGCTCTCTACTCTCGTTTCGCCTTCGCCGGTGCCGT</w:t>
      </w:r>
    </w:p>
    <w:p>
      <w:pPr>
        <w:pStyle w:val="Normal"/>
        <w:rPr/>
      </w:pPr>
      <w:r>
        <w:rPr/>
        <w:t>GTGCTGTTCCGTCACCCACGGTGGCCTCACCCCCGTCGATGTCGTCAAGACCCGCATCCA</w:t>
      </w:r>
    </w:p>
    <w:p>
      <w:pPr>
        <w:pStyle w:val="Normal"/>
        <w:rPr/>
      </w:pPr>
      <w:r>
        <w:rPr/>
        <w:t>GCTCGAC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1379_All  -  nr</w:t>
      </w:r>
    </w:p>
    <w:p>
      <w:pPr>
        <w:pStyle w:val="Normal"/>
        <w:rPr/>
      </w:pPr>
      <w:r>
        <w:rPr/>
        <w:t>GCTGCCAACAACCGCACCGCTGTCTACCTCGCCTCCTCCGCCTGCGCTGAGTTCCTTGCC</w:t>
      </w:r>
    </w:p>
    <w:p>
      <w:pPr>
        <w:pStyle w:val="Normal"/>
        <w:rPr/>
      </w:pPr>
      <w:r>
        <w:rPr/>
        <w:t>GACATTGCCCTCTGCCCTCTCGAGGCCACCCGTATCCGTCTCGTCTCCCAGCCTACCTTC</w:t>
      </w:r>
    </w:p>
    <w:p>
      <w:pPr>
        <w:pStyle w:val="Normal"/>
        <w:rPr/>
      </w:pPr>
      <w:r>
        <w:rPr/>
        <w:t>GCTACCGGTCTCGTGTCTGGTTTCTCCCGCATTGCCAAGGAGGAGGGTATTGGTGCTTTC</w:t>
      </w:r>
    </w:p>
    <w:p>
      <w:pPr>
        <w:pStyle w:val="Normal"/>
        <w:rPr/>
      </w:pPr>
      <w:r>
        <w:rPr/>
        <w:t>TACGGCGGTTTCGGCCCCATCCTCTTCAAGCAGATCCCCTACACCATGTCCAAGTTCGTC</w:t>
      </w:r>
    </w:p>
    <w:p>
      <w:pPr>
        <w:pStyle w:val="Normal"/>
        <w:rPr/>
      </w:pPr>
      <w:r>
        <w:rPr/>
        <w:t>GTCTACGAGAAGGTCGCTGAGGCCATCTACGCCAACTACGTCGACAAGGCCACTGCCTCT</w:t>
      </w:r>
    </w:p>
    <w:p>
      <w:pPr>
        <w:pStyle w:val="Normal"/>
        <w:rPr/>
      </w:pPr>
      <w:r>
        <w:rPr/>
        <w:t>GCTGGCATGAACACCACCGTCAACCTTGGTTCCGGTCTCATCGCCGGTTTCGCCGCCGCC</w:t>
      </w:r>
    </w:p>
    <w:p>
      <w:pPr>
        <w:pStyle w:val="Normal"/>
        <w:rPr/>
      </w:pPr>
      <w:r>
        <w:rPr/>
        <w:t>CTCGTCTCCCAGCCCGCCGACACCATGCTTTCCAAGATCAACAAGACCCAGGCTCTTCCT</w:t>
      </w:r>
    </w:p>
    <w:p>
      <w:pPr>
        <w:pStyle w:val="Normal"/>
        <w:rPr/>
      </w:pPr>
      <w:r>
        <w:rPr/>
        <w:t>GGTGAGGGTACCACCAGCCA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" w:name="OLE_LINK6"/>
      <w:bookmarkStart w:id="3" w:name="OLE_LINK5"/>
      <w:bookmarkEnd w:id="2"/>
      <w:bookmarkEnd w:id="3"/>
      <w:r>
        <w:rPr/>
        <w:t>&gt;Unigene141416_All  -  nr</w:t>
      </w:r>
    </w:p>
    <w:p>
      <w:pPr>
        <w:pStyle w:val="Normal"/>
        <w:rPr/>
      </w:pPr>
      <w:r>
        <w:rPr/>
        <w:t>GAAGTCTAGTCATTCCTCTTTATTAATCCCTTCAAATCTATACTCTTCAGGTTCAACAAA</w:t>
      </w:r>
    </w:p>
    <w:p>
      <w:pPr>
        <w:pStyle w:val="Normal"/>
        <w:rPr/>
      </w:pPr>
      <w:r>
        <w:rPr/>
        <w:t>AAATGAAGTAATAATAATGAATAATAAAAAGAGAAAAAGTATAATGGTAGGAAGTCCAAT</w:t>
      </w:r>
    </w:p>
    <w:p>
      <w:pPr>
        <w:pStyle w:val="Normal"/>
        <w:rPr/>
      </w:pPr>
      <w:r>
        <w:rPr/>
        <w:t>TGAGAATAAGATGAAGATGTATTCTCCAACATTCTATGGTGCTTGTGTTACTGGTGGCAT</w:t>
      </w:r>
    </w:p>
    <w:p>
      <w:pPr>
        <w:pStyle w:val="Normal"/>
        <w:rPr/>
      </w:pPr>
      <w:r>
        <w:rPr/>
        <w:t>GCTTAGTTGTGGTCTCACTCATACTGCTATCACCCCTCTTGATCTCATCAAGTGTAACAT</w:t>
      </w:r>
    </w:p>
    <w:p>
      <w:pPr>
        <w:pStyle w:val="Normal"/>
        <w:rPr/>
      </w:pPr>
      <w:r>
        <w:rPr/>
        <w:t>CCAGATTGATCCAGCAAAGTACAAGAACATAAGCTCAGGATTTGGAGTCTTAATGAAAGA</w:t>
      </w:r>
    </w:p>
    <w:p>
      <w:pPr>
        <w:pStyle w:val="Normal"/>
        <w:rPr/>
      </w:pPr>
      <w:r>
        <w:rPr/>
        <w:t>GCAGGGGATTAAGGGGTTGTTTAAAGGTTGGGCACCAAAAATGTTTGGTTATAGTGCTCA</w:t>
      </w:r>
    </w:p>
    <w:p>
      <w:pPr>
        <w:pStyle w:val="Normal"/>
        <w:rPr/>
      </w:pPr>
      <w:r>
        <w:rPr/>
        <w:t>AGGAGCTTTTAAAATGGGAGGTTATGAGTTCTTCAAGAAGTATTATTCAGATATAGCTGG</w:t>
      </w:r>
    </w:p>
    <w:p>
      <w:pPr>
        <w:pStyle w:val="Normal"/>
        <w:rPr/>
      </w:pPr>
      <w:r>
        <w:rPr/>
        <w:t>TCCTGAAAATGCAGTCAAATACAAACCTCTAATAGTATTAGCTGGTTCTGCTTCTGCTGA</w:t>
      </w:r>
    </w:p>
    <w:p>
      <w:pPr>
        <w:pStyle w:val="Normal"/>
        <w:rPr/>
      </w:pPr>
      <w:r>
        <w:rPr/>
        <w:t>GCTGATTGCTGATGTTGCCCTTTGCCCCTTTGAGGCTGTTAAAGTTCGGGTCCAAACTCA</w:t>
      </w:r>
    </w:p>
    <w:p>
      <w:pPr>
        <w:pStyle w:val="Normal"/>
        <w:rPr/>
      </w:pPr>
      <w:r>
        <w:rPr/>
        <w:t>ACCCGGCTTTGCTCGTGGTTTGTTTGATGGTCTCCCTAAGATTGTCCGGTCCGAAGGTGT</w:t>
      </w:r>
    </w:p>
    <w:p>
      <w:pPr>
        <w:pStyle w:val="Normal"/>
        <w:rPr/>
      </w:pPr>
      <w:r>
        <w:rPr/>
        <w:t>TTCCGGATTGTACAGAGGATTAGCACCTCTTTGGGGCCGTCAGATTCCATATACAATGAT</w:t>
      </w:r>
    </w:p>
    <w:p>
      <w:pPr>
        <w:pStyle w:val="Normal"/>
        <w:rPr/>
      </w:pPr>
      <w:r>
        <w:rPr/>
        <w:t>GAAGTTTGCAACATTTGAGACTATAGTGGAGCAAATGTACAAGCATGTGATTCCAACACC</w:t>
      </w:r>
    </w:p>
    <w:p>
      <w:pPr>
        <w:pStyle w:val="Normal"/>
        <w:rPr/>
      </w:pPr>
      <w:r>
        <w:rPr/>
        <w:t>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29694_All  -  nr</w:t>
      </w:r>
    </w:p>
    <w:p>
      <w:pPr>
        <w:pStyle w:val="Normal"/>
        <w:rPr/>
      </w:pPr>
      <w:r>
        <w:rPr/>
        <w:t>AACCTTGTCTCCTTCCTCAACAATTCTAAGGGTTCTTCTGTTTCTCATGCTGTGAAGAAG</w:t>
      </w:r>
    </w:p>
    <w:p>
      <w:pPr>
        <w:pStyle w:val="Normal"/>
        <w:rPr/>
      </w:pPr>
      <w:r>
        <w:rPr/>
        <w:t>CTGGGAGTGTGGGGATTATTTACACGTGGCCTTCCTCTGCGAATAGTCATGATTGGAACA</w:t>
      </w:r>
    </w:p>
    <w:p>
      <w:pPr>
        <w:pStyle w:val="Normal"/>
        <w:rPr/>
      </w:pPr>
      <w:r>
        <w:rPr/>
        <w:t>CTAACTGGTGCTCAATGGGGCATCTATGATGCTTTTAAAGTCATTGTTGGCCTACCAACT</w:t>
      </w:r>
    </w:p>
    <w:p>
      <w:pPr>
        <w:pStyle w:val="Normal"/>
        <w:rPr/>
      </w:pPr>
      <w:r>
        <w:rPr/>
        <w:t>ACTGGTGGAAGCTCTCCTACCCCTGAGGATAAAAATTGAACCAAGGCTATGGGCCGGG</w:t>
      </w:r>
    </w:p>
    <w:p>
      <w:pPr>
        <w:pStyle w:val="Normal"/>
        <w:rPr/>
      </w:pPr>
      <w:r>
        <w:rPr/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p>
      <w:pPr>
        <w:pStyle w:val="Normal"/>
        <w:rPr/>
      </w:pPr>
      <w:bookmarkStart w:id="8" w:name="OLE_LINK17"/>
      <w:bookmarkStart w:id="9" w:name="OLE_LINK16"/>
      <w:bookmarkStart w:id="10" w:name="OLE_LINK15"/>
      <w:bookmarkStart w:id="11" w:name="OLE_LINK14"/>
      <w:r>
        <w:rPr/>
        <w:t>&gt;Unigene141415_All  -  nr</w:t>
      </w:r>
    </w:p>
    <w:p>
      <w:pPr>
        <w:pStyle w:val="Normal"/>
        <w:rPr/>
      </w:pPr>
      <w:r>
        <w:rPr/>
        <w:t>GAAGTCTAGTCATTCCTCTTTATTAATCCCTTCAAATCTATACTCTTCAGGTTCAACAAA</w:t>
      </w:r>
    </w:p>
    <w:p>
      <w:pPr>
        <w:pStyle w:val="Normal"/>
        <w:rPr/>
      </w:pPr>
      <w:r>
        <w:rPr/>
        <w:t>AAATGAAGTAATAATAATGAATAATAAAAAGAGAAAAAGTATAATGGTAGGAAGTCCAAT</w:t>
      </w:r>
    </w:p>
    <w:p>
      <w:pPr>
        <w:pStyle w:val="Normal"/>
        <w:rPr/>
      </w:pPr>
      <w:r>
        <w:rPr/>
        <w:t>TGAGAATAAGATGAAGATGTATTCTCCAACATTCTATGGTGCTTGTGTTACTGGTGGCAT</w:t>
      </w:r>
    </w:p>
    <w:p>
      <w:pPr>
        <w:pStyle w:val="Normal"/>
        <w:rPr/>
      </w:pPr>
      <w:r>
        <w:rPr/>
        <w:t>GCTTAGTTGTGGTCTCACTCATACTGCTATCACCCCTCTTGATCTCATCAAGTGTAACAT</w:t>
      </w:r>
    </w:p>
    <w:p>
      <w:pPr>
        <w:pStyle w:val="Normal"/>
        <w:rPr/>
      </w:pPr>
      <w:r>
        <w:rPr/>
        <w:t>CCAGGTTTTTTTTTTCTTTCTTTTTCCCATTTTATATACAATATACCCCCGTAACATATT</w:t>
      </w:r>
    </w:p>
    <w:p>
      <w:pPr>
        <w:pStyle w:val="Normal"/>
        <w:rPr/>
      </w:pPr>
      <w:r>
        <w:rPr/>
        <w:t>AATGATAACAATTTGAAATAAAGTAGAGG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29694_All  -  nr</w:t>
      </w:r>
    </w:p>
    <w:p>
      <w:pPr>
        <w:pStyle w:val="Normal"/>
        <w:rPr/>
      </w:pPr>
      <w:r>
        <w:rPr/>
        <w:t>AACCTTGTCTCCTTCCTCAACAATTCTAAGGGTTCTTCTGTTTCTCATGCTGTGAAGAAG</w:t>
      </w:r>
    </w:p>
    <w:p>
      <w:pPr>
        <w:pStyle w:val="Normal"/>
        <w:rPr/>
      </w:pPr>
      <w:r>
        <w:rPr/>
        <w:t>CTGGGAGTGTGGGGATTATTTACACGTGGCCTTCCTCTGCGAATAGTCATGATTGGAACA</w:t>
      </w:r>
    </w:p>
    <w:p>
      <w:pPr>
        <w:pStyle w:val="Normal"/>
        <w:rPr/>
      </w:pPr>
      <w:r>
        <w:rPr/>
        <w:t>CTAACTGGTGCTCAATGGGGCATCTATGATGCTTTTAAAGTCATTGTTGGCCTACCAACT</w:t>
      </w:r>
    </w:p>
    <w:p>
      <w:pPr>
        <w:pStyle w:val="Normal"/>
        <w:rPr/>
      </w:pPr>
      <w:bookmarkStart w:id="12" w:name="OLE_LINK17"/>
      <w:bookmarkStart w:id="13" w:name="OLE_LINK16"/>
      <w:bookmarkStart w:id="14" w:name="OLE_LINK15"/>
      <w:bookmarkStart w:id="15" w:name="OLE_LINK14"/>
      <w:r>
        <w:rPr/>
        <w:t>ACTGGTGGAAGCTCTCCTACCCCTGAGGATAAAAATTGAACCAAGGCTATGGGCCGGG</w:t>
      </w:r>
      <w:bookmarkEnd w:id="12"/>
      <w:bookmarkEnd w:id="13"/>
      <w:bookmarkEnd w:id="14"/>
      <w:bookmarkEnd w:id="1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41415_All  -  nr</w:t>
      </w:r>
    </w:p>
    <w:p>
      <w:pPr>
        <w:pStyle w:val="Normal"/>
        <w:rPr/>
      </w:pPr>
      <w:r>
        <w:rPr/>
        <w:t>GAAGTCTAGTCATTCCTCTTTATTAATCCCTTCAAATCTATACTCTTCAGGTTCAACAAA</w:t>
      </w:r>
    </w:p>
    <w:p>
      <w:pPr>
        <w:pStyle w:val="Normal"/>
        <w:rPr/>
      </w:pPr>
      <w:r>
        <w:rPr/>
        <w:t>AAATGAAGTAATAATAATGAATAATAAAAAGAGAAAAAGTATAATGGTAGGAAGTCCAAT</w:t>
      </w:r>
    </w:p>
    <w:p>
      <w:pPr>
        <w:pStyle w:val="Normal"/>
        <w:rPr/>
      </w:pPr>
      <w:r>
        <w:rPr/>
        <w:t>TGAGAATAAGATGAAGATGTATTCTCCAACATTCTATGGTGCTTGTGTTACTGGTGGCAT</w:t>
      </w:r>
    </w:p>
    <w:p>
      <w:pPr>
        <w:pStyle w:val="Normal"/>
        <w:rPr/>
      </w:pPr>
      <w:r>
        <w:rPr/>
        <w:t>GCTTAGTTGTGGTCTCACTCATACTGCTATCACCCCTCTTGATCTCATCAAGTGTAACAT</w:t>
      </w:r>
    </w:p>
    <w:p>
      <w:pPr>
        <w:pStyle w:val="Normal"/>
        <w:rPr/>
      </w:pPr>
      <w:r>
        <w:rPr/>
        <w:t>CCAGGTTTTTTTTTTCTTTCTTTTTCCCATTTTATATACAATATACCCCCGTAACATATT</w:t>
      </w:r>
    </w:p>
    <w:p>
      <w:pPr>
        <w:pStyle w:val="Normal"/>
        <w:rPr/>
      </w:pPr>
      <w:r>
        <w:rPr/>
        <w:t>AATGATAACAATTTGAAATAAAGTAGAGG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29694_All  -  nr</w:t>
      </w:r>
    </w:p>
    <w:p>
      <w:pPr>
        <w:pStyle w:val="Normal"/>
        <w:rPr/>
      </w:pPr>
      <w:r>
        <w:rPr/>
        <w:t>AACCTTGTCTCCTTCCTCAACAATTCTAAGGGTTCTTCTGTTTCTCATGCTGTGAAGAAG</w:t>
      </w:r>
    </w:p>
    <w:p>
      <w:pPr>
        <w:pStyle w:val="Normal"/>
        <w:rPr/>
      </w:pPr>
      <w:r>
        <w:rPr/>
        <w:t>CTGGGAGTGTGGGGATTATTTACACGTGGCCTTCCTCTGCGAATAGTCATGATTGGAACA</w:t>
      </w:r>
    </w:p>
    <w:p>
      <w:pPr>
        <w:pStyle w:val="Normal"/>
        <w:rPr/>
      </w:pPr>
      <w:r>
        <w:rPr/>
        <w:t>CTAACTGGTGCTCAATGGGGCATCTATGATGCTTTTAAAGTCATTGTTGGCCTACCAACT</w:t>
      </w:r>
    </w:p>
    <w:p>
      <w:pPr>
        <w:pStyle w:val="Normal"/>
        <w:rPr/>
      </w:pPr>
      <w:r>
        <w:rPr/>
        <w:t>ACTGGTGGAAGCTCTCCTACCCCTGAGGATAAAAATTGAACCAAGGCTATGGGCC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29837_All  +  nr</w:t>
      </w:r>
    </w:p>
    <w:p>
      <w:pPr>
        <w:pStyle w:val="Normal"/>
        <w:rPr/>
      </w:pPr>
      <w:r>
        <w:rPr/>
        <w:t>CTGTGTTTGCTGTCAAGTAGCTGGGGCGAGGACAATTTCGACTTGAGGCGAGTAGGAGTA</w:t>
      </w:r>
    </w:p>
    <w:p>
      <w:pPr>
        <w:pStyle w:val="Normal"/>
        <w:rPr/>
      </w:pPr>
      <w:r>
        <w:rPr/>
        <w:t>GTGTACCCAATCTTTCTCAACCCATACTAATTACCAGCCCATCTTCTCTCTCTCTCTCTC</w:t>
      </w:r>
    </w:p>
    <w:p>
      <w:pPr>
        <w:pStyle w:val="Normal"/>
        <w:rPr/>
      </w:pPr>
      <w:r>
        <w:rPr/>
        <w:t>CCTCTGTCCTCTACCCACTTCAGCAACTTACCATGAGCACTTCTCTTCCAACCTTCACCA</w:t>
      </w:r>
    </w:p>
    <w:p>
      <w:pPr>
        <w:pStyle w:val="Normal"/>
        <w:rPr/>
      </w:pPr>
      <w:r>
        <w:rPr/>
        <w:t>ATAATCTCCATTTTCGCACTACTTCCCCTTCTGCAAACCCTAATTTCCTCTTCTTCTCTT</w:t>
      </w:r>
    </w:p>
    <w:p>
      <w:pPr>
        <w:pStyle w:val="Normal"/>
        <w:rPr/>
      </w:pPr>
      <w:r>
        <w:rPr/>
        <w:t>CCCATAATTCTCTCACTTTCTCTAAATTCACTCAACATTCCATCAACAAACCTTCAATCC</w:t>
      </w:r>
    </w:p>
    <w:p>
      <w:pPr>
        <w:pStyle w:val="Normal"/>
        <w:rPr/>
      </w:pPr>
      <w:r>
        <w:rPr/>
        <w:t>TCCCTCCCTTCTTTGCTTCCCCGAATTCACCTCTTACTTTGAACTTCCGCCATGGATATT</w:t>
      </w:r>
    </w:p>
    <w:p>
      <w:pPr>
        <w:pStyle w:val="Normal"/>
        <w:rPr/>
      </w:pPr>
      <w:r>
        <w:rPr/>
        <w:t>CGACCTTTCTCGCCTCTAAAGCTAGGGTTTCTTCCGATGACTCTCGATTCTTCGCCGGAA</w:t>
      </w:r>
    </w:p>
    <w:p>
      <w:pPr>
        <w:pStyle w:val="Normal"/>
        <w:rPr/>
      </w:pPr>
      <w:r>
        <w:rPr/>
        <w:t>ATGAAGTTGGAGACAAAATGCAATCCCCCAGTTTTCTGGAATTTTTGACTTCTGAAAGAG</w:t>
      </w:r>
    </w:p>
    <w:p>
      <w:pPr>
        <w:pStyle w:val="Normal"/>
        <w:rPr/>
      </w:pPr>
      <w:r>
        <w:rPr/>
        <w:t>TTAAGGTTGTTATGATGCTTGCTCTAGCTCTTGGTCTCTGTAATGCTGATCGTGTTGTTA</w:t>
      </w:r>
    </w:p>
    <w:p>
      <w:pPr>
        <w:pStyle w:val="Normal"/>
        <w:rPr/>
      </w:pPr>
      <w:r>
        <w:rPr/>
        <w:t>TGTCTGTTGCTATTGTTCCTCTTTCGTCATCTCATGGCTGGAGTCGTGCCTTTGCTGGCG</w:t>
      </w:r>
    </w:p>
    <w:p>
      <w:pPr>
        <w:pStyle w:val="Normal"/>
        <w:rPr/>
      </w:pPr>
      <w:r>
        <w:rPr/>
        <w:t>TTGTTCAGTCATCTTTCTTGTGGGGGTATCTTGTATCACCTATAGCTGGTGGAGCTCTAG</w:t>
      </w:r>
    </w:p>
    <w:p>
      <w:pPr>
        <w:pStyle w:val="Normal"/>
        <w:rPr/>
      </w:pPr>
      <w:r>
        <w:rPr/>
        <w:t>TGGATTACTATGGTGGTAAAGCTGTCATGGACTGGGGTGTTGCTTTGTGGTCCTTTGCTA</w:t>
      </w:r>
    </w:p>
    <w:p>
      <w:pPr>
        <w:pStyle w:val="Normal"/>
        <w:rPr/>
      </w:pPr>
      <w:r>
        <w:rPr/>
        <w:t>CGTTTCTTACTCCTTAGGCAGCTGAAAAATCACTCTGGACTCTGCTTGCCGTGCGAGCTT</w:t>
      </w:r>
    </w:p>
    <w:p>
      <w:pPr>
        <w:pStyle w:val="Normal"/>
        <w:rPr/>
      </w:pPr>
      <w:r>
        <w:rPr/>
        <w:t>TGCTTGGCATTGCAGAAGGTGTAGCTCTTCCTTCAATGAACAACATGATATCAAAGAAAT</w:t>
      </w:r>
    </w:p>
    <w:p>
      <w:pPr>
        <w:pStyle w:val="Normal"/>
        <w:rPr/>
      </w:pPr>
      <w:r>
        <w:rPr/>
        <w:t>GGATAATGTTTCAATTGATTCAAAAACAAAATTGCTTCAGTGTCTACTCAGAAAATAAGT</w:t>
      </w:r>
    </w:p>
    <w:p>
      <w:pPr>
        <w:pStyle w:val="Normal"/>
        <w:rPr/>
      </w:pPr>
      <w:r>
        <w:rPr/>
        <w:t>CTGAAGAACATGGTAGGGTTGTGTGTTTGTTGAACCTATAAGTTTGTAACTATTGTCACC</w:t>
      </w:r>
    </w:p>
    <w:p>
      <w:pPr>
        <w:pStyle w:val="Normal"/>
        <w:rPr/>
      </w:pPr>
      <w:r>
        <w:rPr/>
        <w:t>CATCGTAATTTAGTTTGATGCTCATTAATTTGTCGATTGATTCACCCTTGTAATTATTTT</w:t>
      </w:r>
    </w:p>
    <w:p>
      <w:pPr>
        <w:pStyle w:val="Normal"/>
        <w:rPr/>
      </w:pPr>
      <w:r>
        <w:rPr/>
        <w:t>TTTTTTCCCTTAAATTAAGAGAATTTTTTTGTGGCTGATTCAATATATATCAGGTTACTT</w:t>
      </w:r>
    </w:p>
    <w:p>
      <w:pPr>
        <w:pStyle w:val="Normal"/>
        <w:rPr/>
      </w:pPr>
      <w:r>
        <w:rPr/>
        <w:t>GTATGGATTTACGTCATAGATTACAATTAGTTAATGT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6396_All  +  nr</w:t>
      </w:r>
    </w:p>
    <w:p>
      <w:pPr>
        <w:pStyle w:val="Normal"/>
        <w:rPr/>
      </w:pPr>
      <w:r>
        <w:rPr/>
        <w:t>TAGTGTTCCAGAGCGAAGCTCTCAGATATCTGAGGATGAACTAAATTACATACTGAAAAA</w:t>
      </w:r>
    </w:p>
    <w:p>
      <w:pPr>
        <w:pStyle w:val="Normal"/>
        <w:rPr/>
      </w:pPr>
      <w:r>
        <w:rPr/>
        <w:t>GAGGCAGCAGCCTCCACATACTCTGAAGGCTAAAGTAATCCCTCCTTTCAAGCGGTTGCT</w:t>
      </w:r>
    </w:p>
    <w:p>
      <w:pPr>
        <w:pStyle w:val="Normal"/>
        <w:rPr/>
      </w:pPr>
      <w:r>
        <w:rPr/>
        <w:t>CTCTAAGCTTCCAACTTGGTCACTTATCGTTGCTAATGCTATGCATAGTTGGGGGTTCTT</w:t>
      </w:r>
    </w:p>
    <w:p>
      <w:pPr>
        <w:pStyle w:val="Normal"/>
        <w:rPr/>
      </w:pPr>
      <w:r>
        <w:rPr/>
        <w:t>TGTTATTCTTTCATGGATGCCCTTGTATTTTAGCAGTGTATATAATGTCGATCTTAGACA</w:t>
      </w:r>
    </w:p>
    <w:p>
      <w:pPr>
        <w:pStyle w:val="Normal"/>
        <w:rPr/>
      </w:pPr>
      <w:r>
        <w:rPr/>
        <w:t>AGCAGCATGGTTTAGTGCTGTTCCATGGTGTATGATGGCAATTGTGGGATATTTTGGAGG</w:t>
      </w:r>
    </w:p>
    <w:p>
      <w:pPr>
        <w:pStyle w:val="Normal"/>
        <w:rPr/>
      </w:pPr>
      <w:r>
        <w:rPr/>
        <w:t>TGCTATTTCAGATATATTAATTCAGCGTGGTTTGAGTATCACTTTGACTCGAAAGATTAT</w:t>
      </w:r>
    </w:p>
    <w:p>
      <w:pPr>
        <w:pStyle w:val="Normal"/>
        <w:rPr/>
      </w:pPr>
      <w:r>
        <w:rPr/>
        <w:t>GCAGTCAATAGGGTTTATTGGTCCCGGCATTGCTCTTATTGGCCTGACTACAGCAGCTAA</w:t>
      </w:r>
    </w:p>
    <w:p>
      <w:pPr>
        <w:pStyle w:val="Normal"/>
        <w:rPr/>
      </w:pPr>
      <w:r>
        <w:rPr/>
        <w:t>CCCCTCGACAGCTTCTGCTTGGCTTACATTAGCTGTTGGACTAAAGTCATTCAGTCATTC</w:t>
      </w:r>
    </w:p>
    <w:p>
      <w:pPr>
        <w:pStyle w:val="Normal"/>
        <w:rPr/>
      </w:pPr>
      <w:r>
        <w:rPr/>
        <w:t>AGGTTTCCTTGTCAATATACAGGAAATTGCTCCACAATATACCGGAATATTACATGGGTT</w:t>
      </w:r>
    </w:p>
    <w:p>
      <w:pPr>
        <w:pStyle w:val="Normal"/>
        <w:rPr/>
      </w:pPr>
      <w:r>
        <w:rPr/>
        <w:t>GGCAAATACGGCTGGAACTTTTGCTGCGATTTTGGGGACAGTTGGGGCTGGTTATTTTGT</w:t>
      </w:r>
    </w:p>
    <w:p>
      <w:pPr>
        <w:pStyle w:val="Normal"/>
        <w:rPr/>
      </w:pPr>
      <w:r>
        <w:rPr/>
        <w:t>TCAACTGGTGGGATCTTTTAGTGGATTTTTATGGCTGACATCATTCTTATATTTTCTTGC</w:t>
      </w:r>
    </w:p>
    <w:p>
      <w:pPr>
        <w:pStyle w:val="Normal"/>
        <w:rPr/>
      </w:pPr>
      <w:r>
        <w:rPr/>
        <w:t>TGCCCTCTTCTGGAATCTATTTTCAACGGGGAAACTAGTAGACTTTGATGCATCCA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quencing of PCR products (8)</w:t>
      </w:r>
    </w:p>
    <w:p>
      <w:pPr>
        <w:pStyle w:val="Normal"/>
        <w:rPr/>
      </w:pPr>
      <w:r>
        <w:rPr>
          <w:kern w:val="0"/>
        </w:rPr>
        <w:t>&gt;</w:t>
      </w:r>
      <w:r>
        <w:rPr/>
        <w:t xml:space="preserve"> PCR product of Unigene pair</w:t>
      </w:r>
      <w:r>
        <w:rPr>
          <w:kern w:val="0"/>
        </w:rPr>
        <w:t xml:space="preserve"> 6</w:t>
      </w:r>
    </w:p>
    <w:p>
      <w:pPr>
        <w:pStyle w:val="Normal"/>
        <w:rPr/>
      </w:pPr>
      <w:bookmarkStart w:id="16" w:name="OLE_LINK10"/>
      <w:bookmarkStart w:id="17" w:name="OLE_LINK9"/>
      <w:r>
        <w:rPr>
          <w:kern w:val="0"/>
        </w:rPr>
        <w:t>GCAACCAAGAACAATAAGAG</w:t>
      </w:r>
      <w:bookmarkEnd w:id="16"/>
      <w:bookmarkEnd w:id="17"/>
      <w:r>
        <w:rPr>
          <w:kern w:val="0"/>
        </w:rPr>
        <w:t>AGTTCTTTTTGCCAATGCCAGCTGGATAACCAGCACTTCTTTTAGCAGGGTCTTTCTCTTGGGAAGCATAAACAAATCCAAAGGCTCCTATTATAGCCCCTGCTTTTCCTGTTGCAGCAGATATACCATGACAAGTGGATCTTAACCTAGCCGGGAAAATTTCAGCAGGTATTATAAAGGTAGTGGAATTAGGGCCGAAGTTGGCAAAGAAGAAGGTAAGCCCATACATTATGATGAACCCAATACGGTTCTCCCTCTTTTGCCAGTGGTTGTAAGGGAAGGCAACGCCAAACATGAATACGGTCATGAAAAAGAATCCCATCATCATGATTCTCCATCGTCCCATTATATCCATAAAGGCGACACTAAGCCAATATCCAGGAACAGTTCCACAAAGAGCAATGAGGCTTTGAGCCCTAGCTATCATATACACCTCCCTAATAGCATTCATTTCACCAGCCGGTGGTATCCAACCAACGGAACTAAAAAGGTCCTTTTGGAAAAGGTTTTGACTATAAAAAGCAACGTCTAGTAGGAACCACGTGCTTGTGGTTCCTAAAAGGCGAACTCCGTACCGACGAACAAATTCACGACTGAATAGCCCGAAATCGTTCTTGCCACTTTTTGAAATTTTCGCATAATTCTCCTCATCTGCGTCTATCT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8" w:name="OLE_LINK4"/>
      <w:bookmarkStart w:id="19" w:name="OLE_LINK3"/>
      <w:bookmarkEnd w:id="18"/>
      <w:bookmarkEnd w:id="19"/>
      <w:r>
        <w:rPr/>
        <w:t>&gt; PCR product of Unigene pair 7</w:t>
      </w:r>
    </w:p>
    <w:p>
      <w:pPr>
        <w:pStyle w:val="Normal"/>
        <w:rPr/>
      </w:pPr>
      <w:bookmarkStart w:id="20" w:name="OLE_LINK4"/>
      <w:bookmarkStart w:id="21" w:name="OLE_LINK3"/>
      <w:bookmarkEnd w:id="20"/>
      <w:bookmarkEnd w:id="21"/>
      <w:r>
        <w:rPr/>
        <w:t>CTTTCCACCTCAAGTCATCTCCCCAACTTTAATGATAATTTTAAACAGGGCGTGAATGACAATTGTGAGCTAAGGGGAAGAAAAATAATAATAATAAAAGGTGAAAACACATCATGGCATCAAAAACATCACAATTGGAAGTACTTAATGCACTTGATGTCGCAAAGACACAATTGTATCACTTCACTGCAATTGTGATTGCCGGGATGGGGTTCTTTACAGATGCATATGATTTGTTCTGTATCCCCCTCCTAACAAAACTTCTAGGCCGCTTGTACTACACTGAACCTGGCGCAGACCATCCAGGGGAACTGCCTATTAGTGTAAAATCTGCAGTTAGTGGAGTTGCCCTCTGTGGGACTCTAGCTGGCCAAGTCTTTTTTGGTTGGCTCGGAGACAAGTTGGGTCGGAAAAAGGTGTATGGTATTACCTTAGTTCTGATGGTTTGTTGTTCTATTGGCTCTGGCCTTTCTTTTGGGAGCAGTGCCAAGGGGGTCATGACAACTATTTGCTTTTTTCGCTTCTGGCTTGGGTTTGGTGTTGGAGGTGACTATCCCCTTTCTGCCACCATCATGTCTGAATATGCTAACAAAAGGACCCGTGGAAGCTTTATCGCCGCAGTCTTTGCTATGCAAgGTATGGGGATCTTGGCTGGGGGTGTTGTTTCCTTAATAGTTTCTTCTGCATTTGAGAGAAAGTTCCAACCTCCTTCCTTCAATGAAGATCCTGTGGCCTCCATGCCACCACAATCAGACTACATGTGGCGTATTGTCTTAATGTTTGGATCCATTCCTGCTGCCTTGACTTTCTACTGGCGTATAAAGATGCCAGAGACTGCAAGGTACACTGCCTTGGTAGCAAGAAATGCAAAGCAAGCAGCTGAGGACATGTCAAAGGTCCTGAAGGTTCAAATAGACGCAGATGAGGAGAAGTTTGAGACAATATCAAAAAATGATAGAAACCAATTTGGGCTATTCACCCGTGAATTTGCTCGTCGGTACGGCGTCCGTCTTTTAGGTACAACCAGCACTTGGTTCCTACTTGACGTTGCCTTTTATAGTCAAAACCTTTTCCAAAAGGACCTTTTTAGTTCTGTTGGGTGGATCCCACCTGCTGGTGAAATGAATGCTATTAGGGAGGTCTATATGATAGCTAGGGCTCAATCCCTTATTGCTCTTTGTGGAACCGTCCCTGGATATTGGTTTAGTGTCGCCTTCATGGATATAATGGGGCGATGGAGGATCATGATGATGGGATTCTTTTTCATGACCGTATTCATGTTTGGTGTTGGCATACCCTACGATCATTGGCAAAAGAAGGAAAACCGTATTGGGTTCATTATAATGTATGCACTTACCTTCTTCTTTGCCAACTTTGGTCCTAATGCGACTACCTTTATAATTCCTGCGGAGATCTATCCGGCTAGGTTAAGGGCCACTTGCCACGGCATATCCGCTGCGACTGGAAAAGCGGGAGCTATAATAGGGGCTTTTGGATTTGTCTATGCTTCCCAAGAGAAAGACCCCGCCAAAAGAAGCGCTGGTTATCCCGCTGGTATTGGCAAAAAGAACTCTCTTATTGTTCTTGGTTG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 PCR product of Unigene pair </w:t>
      </w:r>
      <w:r>
        <w:rPr/>
        <w:t>8</w:t>
      </w:r>
    </w:p>
    <w:p>
      <w:pPr>
        <w:pStyle w:val="Normal"/>
        <w:rPr/>
      </w:pPr>
      <w:r>
        <w:rPr/>
        <w:t>TCTGTATCTCCCTCCTAACAAAA</w:t>
      </w:r>
    </w:p>
    <w:p>
      <w:pPr>
        <w:pStyle w:val="Normal"/>
        <w:rPr/>
      </w:pPr>
      <w:r>
        <w:rPr/>
        <w:t>CTTCTAGGCCGCTTGTACTACACTGAACCTGGCGCAGACCATCCAGGGGA</w:t>
      </w:r>
    </w:p>
    <w:p>
      <w:pPr>
        <w:pStyle w:val="Normal"/>
        <w:rPr/>
      </w:pPr>
      <w:r>
        <w:rPr/>
        <w:t>ACTGCCTATTAGTGTAAAATCTGCAGTTAGTGGAGTTGCCCTCTGTGGGA</w:t>
      </w:r>
    </w:p>
    <w:p>
      <w:pPr>
        <w:pStyle w:val="Normal"/>
        <w:rPr/>
      </w:pPr>
      <w:r>
        <w:rPr/>
        <w:t>CTCTAGCTGGCCAAGTCTTTTTTGGTTGGCTCGGAGACAAGTTGGGTCGG</w:t>
      </w:r>
    </w:p>
    <w:p>
      <w:pPr>
        <w:pStyle w:val="Normal"/>
        <w:rPr/>
      </w:pPr>
      <w:r>
        <w:rPr/>
        <w:t>AAAAAGGTGTATGGTATTACCTTAGTTCTGATGGTTTGTTGTTCTATTGG</w:t>
      </w:r>
    </w:p>
    <w:p>
      <w:pPr>
        <w:pStyle w:val="Normal"/>
        <w:rPr/>
      </w:pPr>
      <w:r>
        <w:rPr/>
        <w:t>CTCTGGCCTTTCTTTTGGGAGCAGTGCCAAGGGGGTCATGACAACTATTT</w:t>
      </w:r>
    </w:p>
    <w:p>
      <w:pPr>
        <w:pStyle w:val="Normal"/>
        <w:rPr/>
      </w:pPr>
      <w:r>
        <w:rPr/>
        <w:t>GCTTTTTTCGCTTCTGGCTTGGGTTTGGTGTTGGAGGTGACTATCCCCTT</w:t>
      </w:r>
    </w:p>
    <w:p>
      <w:pPr>
        <w:pStyle w:val="Normal"/>
        <w:rPr/>
      </w:pPr>
      <w:r>
        <w:rPr/>
        <w:t>TCTGCCACCATCATGTCTGAATATGCTAACAAAAGGACCCGTGGAAGCTT</w:t>
      </w:r>
    </w:p>
    <w:p>
      <w:pPr>
        <w:pStyle w:val="Normal"/>
        <w:rPr/>
      </w:pPr>
      <w:r>
        <w:rPr/>
        <w:t>TATCGCCGCAGTCTTTGCTATGCAAGGTATGGGGATCTTGGCTGGGGGTG</w:t>
      </w:r>
    </w:p>
    <w:p>
      <w:pPr>
        <w:pStyle w:val="Normal"/>
        <w:rPr/>
      </w:pPr>
      <w:r>
        <w:rPr/>
        <w:t>TTGTTTCCTTAATAGTTTCTTCTGCATTTGAGAGAAAGTTCCAACCTCCT</w:t>
      </w:r>
    </w:p>
    <w:p>
      <w:pPr>
        <w:pStyle w:val="Normal"/>
        <w:rPr/>
      </w:pPr>
      <w:r>
        <w:rPr/>
        <w:t>TCCTTCAATGAAGATCCTGTGGCCTCCATGCCACCACAATCAGACTACAT</w:t>
      </w:r>
    </w:p>
    <w:p>
      <w:pPr>
        <w:pStyle w:val="Normal"/>
        <w:rPr/>
      </w:pPr>
      <w:r>
        <w:rPr/>
        <w:t>GTGGCGTATTGTCTTAATGTTTGGATCCATTCCTGCTGCCTTGACTTTCT</w:t>
      </w:r>
    </w:p>
    <w:p>
      <w:pPr>
        <w:pStyle w:val="Normal"/>
        <w:rPr/>
      </w:pPr>
      <w:r>
        <w:rPr/>
        <w:t>ACTGGCGTATAAAGATGCCAGAGACTGCAAGGTACACTGCCTTGGTAGCA</w:t>
      </w:r>
    </w:p>
    <w:p>
      <w:pPr>
        <w:pStyle w:val="Normal"/>
        <w:rPr/>
      </w:pPr>
      <w:r>
        <w:rPr/>
        <w:t>AGAAATGCAAAGCAAGCAGCTGAGGACATGTCAAAGGTCCTGAAGGTTCA</w:t>
      </w:r>
    </w:p>
    <w:p>
      <w:pPr>
        <w:pStyle w:val="Normal"/>
        <w:rPr/>
      </w:pPr>
      <w:r>
        <w:rPr/>
        <w:t>GATAGACGCAGATGAGGAGAAGTTTGAGACAATATCAAAAAATGATAGAA</w:t>
      </w:r>
    </w:p>
    <w:p>
      <w:pPr>
        <w:pStyle w:val="Normal"/>
        <w:rPr/>
      </w:pPr>
      <w:r>
        <w:rPr/>
        <w:t>ACCAATTTGGGCTATTCACCCGTGAATTTGCTCGTCGGTACGGCGTCCGT</w:t>
      </w:r>
    </w:p>
    <w:p>
      <w:pPr>
        <w:pStyle w:val="Normal"/>
        <w:rPr/>
      </w:pPr>
      <w:r>
        <w:rPr/>
        <w:t>CTTTTAGGTACAACCAGCACTTGGTTCCTACTTGACGTTGCCTTTTATAG</w:t>
      </w:r>
    </w:p>
    <w:p>
      <w:pPr>
        <w:pStyle w:val="Normal"/>
        <w:rPr/>
      </w:pPr>
      <w:r>
        <w:rPr/>
        <w:t>TCAAAACCTTTTCCAAAAGGACCTTTTTAGTTCTGTTGGGTGGATCCCAC</w:t>
      </w:r>
    </w:p>
    <w:p>
      <w:pPr>
        <w:pStyle w:val="Normal"/>
        <w:rPr/>
      </w:pPr>
      <w:r>
        <w:rPr/>
        <w:t>CTGCTGGTGAAATGAATGCTATTAGGGAGGTCTGTATGATAGCTAGGGCT</w:t>
      </w:r>
    </w:p>
    <w:p>
      <w:pPr>
        <w:pStyle w:val="Normal"/>
        <w:rPr/>
      </w:pPr>
      <w:r>
        <w:rPr/>
        <w:t>CAATCCCTTATTGCTCTTTGTGGAACCGTCCCTGGATATTGGTTTAGTGT</w:t>
      </w:r>
    </w:p>
    <w:p>
      <w:pPr>
        <w:pStyle w:val="Normal"/>
        <w:rPr/>
      </w:pPr>
      <w:r>
        <w:rPr/>
        <w:t>CGCCTTCATGGATATAATGGGGCGATGGAGGATCATGATGATGGGATTCT</w:t>
      </w:r>
    </w:p>
    <w:p>
      <w:pPr>
        <w:pStyle w:val="Normal"/>
        <w:rPr/>
      </w:pPr>
      <w:r>
        <w:rPr/>
        <w:t>TTTTCATGACCGTATTCATGTTTGGTGTTGGCATACCCTACGATCATTGG</w:t>
      </w:r>
    </w:p>
    <w:p>
      <w:pPr>
        <w:pStyle w:val="Normal"/>
        <w:rPr/>
      </w:pPr>
      <w:r>
        <w:rPr/>
        <w:t>CAAAAGAAGGAAAACCGTATTGGGTTCATTATAATGTATGCACTTACCTT</w:t>
      </w:r>
    </w:p>
    <w:p>
      <w:pPr>
        <w:pStyle w:val="Normal"/>
        <w:rPr/>
      </w:pPr>
      <w:r>
        <w:rPr/>
        <w:t>CTTCTTTGCCAACTTTGGTCCTAATGCGACTACCTTTATAATTCCTGCGG</w:t>
      </w:r>
    </w:p>
    <w:p>
      <w:pPr>
        <w:pStyle w:val="Normal"/>
        <w:rPr/>
      </w:pPr>
      <w:r>
        <w:rPr/>
        <w:t>AGATCTATCCGGCTAGGTTAAGGGCCACTTGCCACGGCATATCCGCTGCG</w:t>
      </w:r>
    </w:p>
    <w:p>
      <w:pPr>
        <w:pStyle w:val="Normal"/>
        <w:rPr/>
      </w:pPr>
      <w:r>
        <w:rPr/>
        <w:t>ACTGGAAAAGCGGGAGCTATAATAGGGGCTTTTGGATTTGTCTATGCTTC</w:t>
      </w:r>
    </w:p>
    <w:p>
      <w:pPr>
        <w:pStyle w:val="Normal"/>
        <w:rPr/>
      </w:pPr>
      <w:r>
        <w:rPr/>
        <w:t>CCAAGAGAAAGACCCCGCCAAAAGAAGCGCTGGTTATCCCGCTGGTATTG</w:t>
      </w:r>
    </w:p>
    <w:p>
      <w:pPr>
        <w:pStyle w:val="Normal"/>
        <w:rPr/>
      </w:pPr>
      <w:r>
        <w:rPr/>
        <w:t>GCAAAAAGAACTCTCTTATTGTTC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PCR product of Unigene pair </w:t>
      </w:r>
      <w:r>
        <w:rPr/>
        <w:t>10(up band)</w:t>
      </w:r>
    </w:p>
    <w:p>
      <w:pPr>
        <w:pStyle w:val="Normal"/>
        <w:rPr/>
      </w:pPr>
      <w:r>
        <w:rPr/>
        <w:t>CCTTGGTTCAATTTTTATCCTCAGGGGTAGGAGAGCTTCCACCAGTAGTTGGTAGGCCAACAATGACTTTAAAAGCATCATAGATGCCCCATTGAGCACCAGTTAGTGTTCCAATCATGACTATTCGCAGAGGAAGGCCACGTGTAAATAATCCCCACACTCCCAGCTTCTTCACAGCATGAGAAACAGAAGAACCCTTAGAATTGTTGAGGAAGGAGACAAGGTTATCAGCAGGGTGAGACACAGCAGCACAGAACACACCAGCAATATATCCTCCTACAAAGCTAACCCCCAACTGCACCTTCTTGCTACACTCTTTTTTGGGTGTTGGAATCACATGCTTGTACATTTGCTCCACAATAGTCTCAAATGTTGCAAACTTCATCATTGTATATGGAATCTGACGGCCCCAAAGAGGTGCTAATCCTCTGTACAATCCGGAAACACCTTCGGACCGGACGATCTTAGGGAGACCATCAGACAAACCACGAGCAAAACCGGGTTGAGTTTGGACCCGAACTTTAACAGCCTCAAAGGGGCAAAGGGCAACATCAGCAATCAGCTCAGCAGAAGCAGAACCAGCTAATACTATTAGAGGTTTGTATTTGACTGCATTTTCAGGACCAGCTATATCTGAATAATACTTCTTGAAGAACTCATAACCTCCCATTTTAAAAGCTCCTTGAGCACTATAACCAAACATTTTTGGTGCCCAACCTTTAAACAACCCCTTAATCCCCTGCTCTTTCATTAAGACTCCAAATCCTGAGCTTATGTTCTTGTACTTTGCTGGATCAATCTGGATGATACACTTGATGAGATCAAGAGGGGTGATAGCA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2" w:name="OLE_LINK8"/>
      <w:bookmarkStart w:id="23" w:name="OLE_LINK7"/>
      <w:r>
        <w:rPr/>
        <w:t xml:space="preserve">&gt;PCR product of Unigene pair </w:t>
      </w:r>
      <w:r>
        <w:rPr/>
        <w:t>1</w:t>
      </w:r>
      <w:bookmarkEnd w:id="22"/>
      <w:bookmarkEnd w:id="23"/>
      <w:r>
        <w:rPr/>
        <w:t>0(down band)</w:t>
      </w:r>
    </w:p>
    <w:p>
      <w:pPr>
        <w:pStyle w:val="Normal"/>
        <w:rPr/>
      </w:pPr>
      <w:r>
        <w:rPr/>
        <w:t>CCTTGGTTCAATTTTTATCCTGTGTTTTTCTGAAAATTCTTTCTTTTCTTTGTTACACCCTACTCTGTTTTTATTGATTATTTTGGGTTGGAATTGTTTTCAGATTTTAGTTTTCTGGGTTTTGATTATCATAATGATTCTTGTATCTGCTTATAATAAGTTAATAACTGTGTTTAAGTTTTATTTATGGGTTTTTGTGGTGCTTGAGGTTTAGCTCTTCACATTTTGTTGTGTCCTTTTTAGGTCTCTTTTGACTACAGGTGTAATGTAATGGTGTCAAATTATAACCCTTTTGCTTTGTGATAAATTATGAGCATTTGGTCCAAGAGATTGATATGGAAAATGATTCTGGCACTCCAAAATTTAATATTGGTTCTCCAATTGTGAGAGCATAATTTATCATACTCTACTCACAAGAGGGGTGATAG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PCR product of Unigene pair </w:t>
      </w:r>
      <w:r>
        <w:rPr/>
        <w:t>11</w:t>
      </w:r>
    </w:p>
    <w:p>
      <w:pPr>
        <w:pStyle w:val="Normal"/>
        <w:rPr/>
      </w:pPr>
      <w:r>
        <w:rPr/>
        <w:t>AAAGTATAATGGTAGGAAGTCCAA</w:t>
      </w:r>
    </w:p>
    <w:p>
      <w:pPr>
        <w:pStyle w:val="Normal"/>
        <w:rPr/>
      </w:pPr>
      <w:r>
        <w:rPr/>
        <w:t>TTGAGAATAAGATGAAGATGTATTCTCCAACATTCTATGGTGCTTGTGTT</w:t>
      </w:r>
    </w:p>
    <w:p>
      <w:pPr>
        <w:pStyle w:val="Normal"/>
        <w:rPr/>
      </w:pPr>
      <w:r>
        <w:rPr/>
        <w:t>ACTGGTGGCATGCTTAGTTGTGGTCTCACTCATACTGCTATCACCCCTCT</w:t>
      </w:r>
    </w:p>
    <w:p>
      <w:pPr>
        <w:pStyle w:val="Normal"/>
        <w:rPr/>
      </w:pPr>
      <w:r>
        <w:rPr/>
        <w:t>TGATCTCATCAAGTGTAACATCCAGATTGATCCAGCAAAGTACAAGAACA</w:t>
      </w:r>
    </w:p>
    <w:p>
      <w:pPr>
        <w:pStyle w:val="Normal"/>
        <w:rPr/>
      </w:pPr>
      <w:r>
        <w:rPr/>
        <w:t>TAAGCTCAGGATTTGGAGTCTTAATGAAAGAGCAGGGGATTAAGGGGTTG</w:t>
      </w:r>
    </w:p>
    <w:p>
      <w:pPr>
        <w:pStyle w:val="Normal"/>
        <w:rPr/>
      </w:pPr>
      <w:r>
        <w:rPr/>
        <w:t>TTTAAAGGTTGGGCACCAAAAATGTTTGGTTATAGTGCTCAAGGAGCTTT</w:t>
      </w:r>
    </w:p>
    <w:p>
      <w:pPr>
        <w:pStyle w:val="Normal"/>
        <w:rPr/>
      </w:pPr>
      <w:r>
        <w:rPr/>
        <w:t>TAAAATGGGAGGTTATGAGTTCTTCAAGAAGTATTATTCAGATATAGCTG</w:t>
      </w:r>
    </w:p>
    <w:p>
      <w:pPr>
        <w:pStyle w:val="Normal"/>
        <w:rPr/>
      </w:pPr>
      <w:r>
        <w:rPr/>
        <w:t>GTCCTGAAAATGCAGTCAAATACAAACCTCTAATAGTATTAGCTGGTTCT</w:t>
      </w:r>
    </w:p>
    <w:p>
      <w:pPr>
        <w:pStyle w:val="Normal"/>
        <w:rPr/>
      </w:pPr>
      <w:r>
        <w:rPr/>
        <w:t>GCTTCTGCTGAGCTGATTGCTGATGTTGCCCTTTGCCCCTTTGAGGCTGT</w:t>
      </w:r>
    </w:p>
    <w:p>
      <w:pPr>
        <w:pStyle w:val="Normal"/>
        <w:rPr/>
      </w:pPr>
      <w:r>
        <w:rPr/>
        <w:t>TAAAGTTCGGGTCCAAACTCAACCCGGTTTTGCTCGTGGTTTGTCTGATG</w:t>
      </w:r>
    </w:p>
    <w:p>
      <w:pPr>
        <w:pStyle w:val="Normal"/>
        <w:rPr/>
      </w:pPr>
      <w:r>
        <w:rPr/>
        <w:t>GTCTCCCTAAGATCGTCCGGTCCGAAGGTGTTTCCGGATTGTACAGAGGA</w:t>
      </w:r>
    </w:p>
    <w:p>
      <w:pPr>
        <w:pStyle w:val="Normal"/>
        <w:rPr/>
      </w:pPr>
      <w:r>
        <w:rPr/>
        <w:t>TTAGCACCTCTTTGGGGCCGTCAGATTCCATATACAATGATGAAGTTTGC</w:t>
      </w:r>
    </w:p>
    <w:p>
      <w:pPr>
        <w:pStyle w:val="Normal"/>
        <w:rPr/>
      </w:pPr>
      <w:r>
        <w:rPr/>
        <w:t>AACATTTGAGACTATTGTGGAGCAAATGTACAAGCATGTGATTCCAACAC</w:t>
      </w:r>
    </w:p>
    <w:p>
      <w:pPr>
        <w:pStyle w:val="Normal"/>
        <w:rPr/>
      </w:pPr>
      <w:r>
        <w:rPr/>
        <w:t>CCAAAAAAGAGTGTAGCAAGAAGGTGCAGTTGGGGGTTAGCTTTGTAGGA</w:t>
      </w:r>
    </w:p>
    <w:p>
      <w:pPr>
        <w:pStyle w:val="Normal"/>
        <w:rPr/>
      </w:pPr>
      <w:r>
        <w:rPr/>
        <w:t>GGATATATTGCTGGTGTGTTCTGTGCTGCTGTGTCTCACCCTGCTGATAA</w:t>
      </w:r>
    </w:p>
    <w:p>
      <w:pPr>
        <w:pStyle w:val="Normal"/>
        <w:rPr/>
      </w:pPr>
      <w:r>
        <w:rPr/>
        <w:t>CCTTGTCTCCTTCCTCAACAATTCTAAGGGTTCTTCTGTTTCTCATGCTG</w:t>
      </w:r>
    </w:p>
    <w:p>
      <w:pPr>
        <w:pStyle w:val="Normal"/>
        <w:rPr/>
      </w:pPr>
      <w:r>
        <w:rPr/>
        <w:t>TGAAGAAGCTGGGAGTGTGGGGATTATTTACACGTGGCCTTCCTCTGCGA</w:t>
      </w:r>
    </w:p>
    <w:p>
      <w:pPr>
        <w:pStyle w:val="Normal"/>
        <w:rPr/>
      </w:pPr>
      <w:r>
        <w:rPr/>
        <w:t>ATAGTCATGATTGGAACACTAACTGGTGCTCAATGGGGCATCTATGATGC</w:t>
      </w:r>
    </w:p>
    <w:p>
      <w:pPr>
        <w:pStyle w:val="Normal"/>
        <w:rPr/>
      </w:pPr>
      <w:r>
        <w:rPr/>
        <w:t>TTTTAAAGTCATTGTTGGCCTACCAACTACTGGTGGAAGCTCTCCTACCC</w:t>
      </w:r>
    </w:p>
    <w:p>
      <w:pPr>
        <w:pStyle w:val="Normal"/>
        <w:rPr/>
      </w:pPr>
      <w:r>
        <w:rPr/>
        <w:t>CTGAGGATAAAAAT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PCR product of Unigene pair </w:t>
      </w:r>
      <w:r>
        <w:rPr/>
        <w:t>12(up band)</w:t>
      </w:r>
    </w:p>
    <w:p>
      <w:pPr>
        <w:pStyle w:val="Normal"/>
        <w:rPr/>
      </w:pPr>
      <w:r>
        <w:rPr/>
        <w:t>GTGTTGCTTTGTGGTCCTTGGTTTGAGGGGAGGATTGTTGGGGTTTGCAATTCAAGTCCCACATCGGAAAAATAACAGTGTTGTCTTGCTTATTAAAGTCCACCAACTCCATTAGTATGAGGCCTTTTGGGAAGGTGCCCAAAAAAAATCCGTACGGGCTATGCCCAAAGCAGACAATATCATACTAATGCCGGAGTCCAGGTGGTGTCGTGGGCCTAACAAACATATACAAAGTAAACCTTTGTATTTCATTTTTCCTATGATATTAACCTTTAAAACCCGATAACGAGTCAAGGTTAGTTTTAATGTCACCTTAATTATTGTGTTAACAACATCTTCAACATTATAGGCTTCCTAATTCACACCAAAATTTCCCTAATTAACGACATTACTTAGGCTATGTTAACCTTTGTATTTGATTTTTCCTATGTTATTAACCTTTAAAAACCAATAACAAGTCAAGGTTAGTTTTAATGTCACCTTAATTATTGTGTTAACAACATCTTCAACATTATAGGCTTCCTAATTCACATCAAAATTTCCCTAATTAACGCCATTACTTAGGCTATGTTTAGTTCACCTTATTTCAGGTACTTGTTATTTATTTTAGATCATATCAGATAAAAAAATAAGTTCAAATTAGATCGGAATAGAAAAAATAAGTTCAAATCAGGCTTGTAAATTTTATTTGATTTTTTCATACTTTAAATATCCTCAATTCCACAACAAAAGATATTATAAAAATCACATATTTGACAAATACTCATTAATACAAATAAAATAAGATCTCAATTGATATACTTTTTCCTTATGGATTAGTGTAACGCAGTCAATCAAATTAGACAATAAGTTCACATCAGAACTAATCATAAAATTAAGTTTAGTTCAAAAAAAAAAAGAAAAAAAAAGCTCCAACTAGATCAGATAATTTCATATCAGCAAAATCCATTGAACTAAACATAGCCTTAGTTAAGTGGGAATTAGTGAGACAGGAAATACTAGGACAAACTCGATCAAATTAAATGGAAGGAGTGTTCACAGCAAAATCCATTGAACTAAACATAGCCTTAGTTAAGTGGGAATTAGTGAGATAGGAAATAGTAGGACAAACTTGATCAAATTAAATGGAAGGAGTGTTCAAGGTTATGACTCATTCTAGTATCTAGGATACATTATCCAAAACGATGATAAATTAGATGAGGATTTTTCTCATAGGATCAAATTAGATTGATTAAAGTGGGAAGAAGGCTTCGATTGATTAAAAGTGGGAAGAAGATTCAAGTTTTCTTTGTGATCGGGGTATGCCACAAAGACTTGAGGGAAAATTCAACCGTACAGCTATTAGACCGACATTGCTATATGGCATGATTTGTAATTTCCTAGCTCCAACCTCTACATTTTGTTTCCAGAGGATTGATCAAAGAACATAATAAAGCTCTTTTCTATTGATCCATTAACTTCAAAGGCATTATTTAACATGTGATGAAGAAATGTGCAAGCAGAGAGTATACCATCAGGTGCCCCATTAAGTGGTTTTGCCTCAAATTAAAGAATGATATTTGAAAACTAAATTTCTTTGGTACTAAACTCGAACTTTCTTGTACAAAACATATGCATTCAACATAAGATTTCTGAATTGAAAGATAACTTCCTATGGAGTTCCAACACGGGTTATAATGCAGATCCATATCATTGACAGTGAGTTGATTTAAGACCAAAACTAACCACCCTGAAAATTTCACACCAAATGACCCAAACAAGCTACAATTTAACATAAATAATGGAGCCACAGACTGATATCATACTAAGGAACTGTATCAACAGCTTAAGCTATCAGATAAAATAGGTTTCATTTTTAACACCAACTAAGACATTATATAGATCTCTAACATTTTGAAATGAAAGACATACAACAGAGGTATATTTTACAGAATAGACCATAATGAGAGTGTTGCAAGATGACAAAGATTGATTTTAATTCAGCACTTAAAGACGGTAGGGACTGCCGTGCTGTTCCAGGGGGCCGGGCATTATATTGAGGTATATAAACTAAGAAGCATATTAAAGCTTTAATTACATCTCAAACTAAAAGAAAATCATAATGCAAGGTCAACCTAGAGGCAAACCTGTGCAGGACCACAAAGCAA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PCR product of Unigene pair </w:t>
      </w:r>
      <w:r>
        <w:rPr/>
        <w:t>12(down band)</w:t>
      </w:r>
    </w:p>
    <w:p>
      <w:pPr>
        <w:pStyle w:val="Normal"/>
        <w:rPr/>
      </w:pPr>
      <w:r>
        <w:rPr/>
        <w:t>GTGTTGCTTTGTGGTCCTCCGTTAGGAAGTCTTTATAATAAATTTGCAGTTAGACAATCAAGTTATTAATGACTGGGTAAAGTGAACTCTTATTATTCTGCTGGCTAAACATATATATCTATATATGCACAACAGCAAACCGTAACATGAAAAAATTATGACATTGCTAAAGCAATTGTTAGCTTCCCTTTTCTACAAACTCGAAATGGAATAAAATTCACATGTGCAACAGAGGCTTGCATAACAAATTCATAAGTACCTGGAGAGGATCTTGAAAATCATTCACAATGAATACATTTGCATCATCTGCTGATCTGGAAACAAATGTTTCAAAATAAAAAGTTAACACTGCTAGTACTAAGTAATACCAATTACGCACACATCACGGCCTCTTGTAAAGATTTGCGCCCTAAAAGCATCAGGATTTTTTAAATAAACACCTCATAATCTACCAAATTTTCTTAAAACCCTATGGCAACACTAACAACAAACATTTCTGTCAAATCATCCGCTAATGGATCCACCAAATAATGATTGGGGTAGATAAGTTCAAATTATAGCCAATAAAATCAAAAAGTTAAACTTTCTCATTACAGCAAATATATAATTTGCTAATTTAATTTCTCCCCAAAAGCAGAATTTTTAACTGAATTATTGGCTCTGTAAACCAATTTGTGGGATCCCAAGACCCACCAATATGAATTTTCAGGTTAATGTGGGATCCCAATAATCATAACTTTAAAAATTCATATTGGTGGGTATTGGGATCCCAATAAAAATTCATAAATTTAATTTCAGTTTTCAGACCACAAAGCAA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ssembly sequences (3)</w:t>
      </w:r>
    </w:p>
    <w:p>
      <w:pPr>
        <w:pStyle w:val="Normal"/>
        <w:rPr/>
      </w:pPr>
      <w:r>
        <w:rPr/>
        <w:t>&gt; Assembly</w:t>
      </w:r>
      <w:r>
        <w:rPr/>
        <w:t xml:space="preserve"> 6 (</w:t>
      </w:r>
      <w:r>
        <w:rPr/>
        <w:t>Unigene11489_All</w:t>
      </w:r>
      <w:r>
        <w:rPr/>
        <w:t xml:space="preserve"> + PCR product + </w:t>
      </w:r>
      <w:r>
        <w:rPr/>
        <w:t>Unigene63539_All</w:t>
      </w:r>
      <w:r>
        <w:rPr/>
        <w:t>)</w:t>
      </w:r>
    </w:p>
    <w:p>
      <w:pPr>
        <w:pStyle w:val="Normal"/>
        <w:rPr/>
      </w:pPr>
      <w:r>
        <w:rPr/>
        <w:t>TTGGCGTATGCAGATGCCTGAGACCGCTAGGTACACTGCCCTAGTGGCAAAAAATGCAAA</w:t>
      </w:r>
    </w:p>
    <w:p>
      <w:pPr>
        <w:pStyle w:val="Normal"/>
        <w:rPr/>
      </w:pPr>
      <w:r>
        <w:rPr/>
        <w:t>ACAAGCAGCTGCCGACATGTCCAAAGTCCTCAAGGTTCAGATAGACGCAGATGAGGAGAA</w:t>
      </w:r>
    </w:p>
    <w:p>
      <w:pPr>
        <w:pStyle w:val="Normal"/>
        <w:rPr/>
      </w:pPr>
      <w:r>
        <w:rPr/>
        <w:t>TTATGCGAAAATTTCAAAAAGTGGCAAGAACGATTTCGGGCTATTCAGTCGTGAATTTGT</w:t>
      </w:r>
    </w:p>
    <w:p>
      <w:pPr>
        <w:pStyle w:val="Normal"/>
        <w:rPr/>
      </w:pPr>
      <w:r>
        <w:rPr/>
        <w:t>TCGTCGGTACGGAGTTCGCCTTTTAGGAACCACAAGCACGTGGTTCCTACTAGACGTTGC</w:t>
      </w:r>
    </w:p>
    <w:p>
      <w:pPr>
        <w:pStyle w:val="Normal"/>
        <w:rPr/>
      </w:pPr>
      <w:r>
        <w:rPr/>
        <w:t>TTTTTATAGTCAAAACCTTTTCCAAAAGGACCTTTTTAGTTCCGTTGGTTGGATACCACC</w:t>
      </w:r>
    </w:p>
    <w:p>
      <w:pPr>
        <w:pStyle w:val="Normal"/>
        <w:rPr/>
      </w:pPr>
      <w:r>
        <w:rPr/>
        <w:t>GGCTGGTGAAATGAATGCTATTAGGGAGGTGTATATGATAGCTAGGGCTCAAAGCCTCAT</w:t>
      </w:r>
    </w:p>
    <w:p>
      <w:pPr>
        <w:pStyle w:val="Normal"/>
        <w:rPr/>
      </w:pPr>
      <w:r>
        <w:rPr/>
        <w:t>TGCTCTTTGTGGAACTGTTCCTGGATATTGGCTTAGTGTCGCCTTTATGGATATAATGGG</w:t>
      </w:r>
    </w:p>
    <w:p>
      <w:pPr>
        <w:pStyle w:val="Normal"/>
        <w:rPr/>
      </w:pPr>
      <w:r>
        <w:rPr/>
        <w:t>ACGATGGAGAATCATGATGATGGGATTCTTTTTCATGACCGTATTCATGTTTGGCGTTGC</w:t>
      </w:r>
    </w:p>
    <w:p>
      <w:pPr>
        <w:pStyle w:val="Normal"/>
        <w:rPr/>
      </w:pPr>
      <w:r>
        <w:rPr/>
        <w:t>CTTCCCTTACAACCACTGGCAAAAGAGGGAGAACCGTATTGGGTTCATCATAATGTATGG</w:t>
      </w:r>
    </w:p>
    <w:p>
      <w:pPr>
        <w:pStyle w:val="Normal"/>
        <w:rPr/>
      </w:pPr>
      <w:r>
        <w:rPr/>
        <w:t>GCTTACCTTCTTCTTTGCCAACTTCGGCCCTAATTCCACTACCTTTATAATACCTGCTGA</w:t>
      </w:r>
    </w:p>
    <w:p>
      <w:pPr>
        <w:pStyle w:val="Normal"/>
        <w:rPr/>
      </w:pPr>
      <w:r>
        <w:rPr/>
        <w:t>AATTTTCCCGGCTAGGTTAAGATCCACTTGTCATGGTATATCTGCTGCAACAGGAAAAGC</w:t>
      </w:r>
    </w:p>
    <w:p>
      <w:pPr>
        <w:pStyle w:val="Normal"/>
        <w:rPr/>
      </w:pPr>
      <w:r>
        <w:rPr/>
        <w:t>AGGGGCTATAATAGGAGCCTTTGGATTTGTTTATGCTTCCCAAGAGAAAGACCCTGCTAA</w:t>
      </w:r>
    </w:p>
    <w:p>
      <w:pPr>
        <w:pStyle w:val="Normal"/>
        <w:rPr/>
      </w:pPr>
      <w:r>
        <w:rPr/>
        <w:t>AAGAAGCGCTGGTTATCCAGCTGGCATTGGCAAAAAGAACTCTCTTATTGTTCTTGGTTG</w:t>
      </w:r>
    </w:p>
    <w:p>
      <w:pPr>
        <w:pStyle w:val="Normal"/>
        <w:rPr/>
      </w:pPr>
      <w:r>
        <w:rPr/>
        <w:t>CACTA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ssembly</w:t>
      </w:r>
      <w:r>
        <w:rPr/>
        <w:t xml:space="preserve"> 8 (</w:t>
      </w:r>
      <w:r>
        <w:rPr/>
        <w:t>Unigene53055_All</w:t>
      </w:r>
      <w:r>
        <w:rPr/>
        <w:t xml:space="preserve"> + PCR product + </w:t>
      </w:r>
      <w:r>
        <w:rPr/>
        <w:t>Unigene44133_All</w:t>
      </w:r>
      <w:r>
        <w:rPr/>
        <w:t>)</w:t>
      </w:r>
    </w:p>
    <w:p>
      <w:pPr>
        <w:pStyle w:val="Normal"/>
        <w:rPr/>
      </w:pPr>
      <w:r>
        <w:rPr/>
        <w:t>TATGCAAGAGGAAAAATTTAATGGTGTTGGATCTCTTATAATATATGTATTTGATTGTGT</w:t>
      </w:r>
    </w:p>
    <w:p>
      <w:pPr>
        <w:pStyle w:val="Normal"/>
        <w:rPr/>
      </w:pPr>
      <w:r>
        <w:rPr/>
        <w:t>AGGGCGTGTATGACAATTGTGAGCTAAGGGGAAGAAAAATAATAATAATAAAAGGTGAAA</w:t>
      </w:r>
    </w:p>
    <w:p>
      <w:pPr>
        <w:pStyle w:val="Normal"/>
        <w:rPr/>
      </w:pPr>
      <w:r>
        <w:rPr/>
        <w:t>ACACATCATGGCATCAAAAACATCACAATTGGAAGTACTTAATGCACTTGATGTCGCAAA</w:t>
      </w:r>
    </w:p>
    <w:p>
      <w:pPr>
        <w:pStyle w:val="Normal"/>
        <w:rPr/>
      </w:pPr>
      <w:r>
        <w:rPr/>
        <w:t>GACACAATTGTATCACTTCACTGCAATTGTGATTGCCGGGATGGGGTTCTTTACAGATGC</w:t>
      </w:r>
    </w:p>
    <w:p>
      <w:pPr>
        <w:pStyle w:val="Normal"/>
        <w:rPr/>
      </w:pPr>
      <w:r>
        <w:rPr/>
        <w:t>ATATGATTTGTTCTGTATCTCCCTCCTAACAAAACTTCTAGGCCGCTTGTACTACACTGA</w:t>
      </w:r>
    </w:p>
    <w:p>
      <w:pPr>
        <w:pStyle w:val="Normal"/>
        <w:rPr/>
      </w:pPr>
      <w:r>
        <w:rPr/>
        <w:t>ACCTGGCGCAGACCATCCAGGGGAACTGCCTATTAGTGTAAAATCTGCAGTTAGTGGAGT</w:t>
      </w:r>
    </w:p>
    <w:p>
      <w:pPr>
        <w:pStyle w:val="Normal"/>
        <w:rPr/>
      </w:pPr>
      <w:r>
        <w:rPr/>
        <w:t>TGCCCTCTGTGGGACTCTAGCTGGCCAAGTCTTTTTTGGTTGGCTCGGAGACAAGTTGGG</w:t>
      </w:r>
    </w:p>
    <w:p>
      <w:pPr>
        <w:pStyle w:val="Normal"/>
        <w:rPr/>
      </w:pPr>
      <w:r>
        <w:rPr/>
        <w:t>TCGGAAAAAGGTGTATGGTATTACCTTAGTTCTGATGGTTTGTTGTTCTATTGGCTCTGG</w:t>
      </w:r>
    </w:p>
    <w:p>
      <w:pPr>
        <w:pStyle w:val="Normal"/>
        <w:rPr/>
      </w:pPr>
      <w:r>
        <w:rPr/>
        <w:t>CCTTTCTTTTGGGAGCAGTGCCAAGGGGGTCATGACAACCATTTGCTTTTTTCGCTTCTG</w:t>
      </w:r>
    </w:p>
    <w:p>
      <w:pPr>
        <w:pStyle w:val="Normal"/>
        <w:rPr/>
      </w:pPr>
      <w:r>
        <w:rPr/>
        <w:t>GCTTGGGTTTGGTGTTGGAGGTGACTATCCCCTTTCTGCCACCATCATGTCTGAATATGC</w:t>
      </w:r>
    </w:p>
    <w:p>
      <w:pPr>
        <w:pStyle w:val="Normal"/>
        <w:rPr/>
      </w:pPr>
      <w:r>
        <w:rPr/>
        <w:t>TAACAAAAGGACCCGTGGAAGCTTTATCGCCGCAGTCTTTGCTATGCAAGGTATGGGGAT</w:t>
      </w:r>
    </w:p>
    <w:p>
      <w:pPr>
        <w:pStyle w:val="Normal"/>
        <w:rPr/>
      </w:pPr>
      <w:r>
        <w:rPr/>
        <w:t>CTTGGCTGGGGGTGTTGTTTCCTTAATAGTTTCTTCTGCATTTGAGAGAAAGTTCCAACC</w:t>
      </w:r>
    </w:p>
    <w:p>
      <w:pPr>
        <w:pStyle w:val="Normal"/>
        <w:rPr/>
      </w:pPr>
      <w:r>
        <w:rPr/>
        <w:t>TCCTTCCTTCAATGAAGATCCTGTGGCCTCCATGCCACCACAATCAGACTACATGTGGCG</w:t>
      </w:r>
    </w:p>
    <w:p>
      <w:pPr>
        <w:pStyle w:val="Normal"/>
        <w:rPr/>
      </w:pPr>
      <w:r>
        <w:rPr/>
        <w:t>TATTGTCTTAATGTTTGGATCCATTCCTGCTGCCTTGACTTTCTACTGGCGTATAAAGAT</w:t>
      </w:r>
    </w:p>
    <w:p>
      <w:pPr>
        <w:pStyle w:val="Normal"/>
        <w:rPr/>
      </w:pPr>
      <w:r>
        <w:rPr/>
        <w:t>GCCAGAGACTGCAAGGTACACTGCCTTGGTAGCAAGAAATGCAAAGCAAGCAGCTGAGGA</w:t>
      </w:r>
    </w:p>
    <w:p>
      <w:pPr>
        <w:pStyle w:val="Normal"/>
        <w:rPr/>
      </w:pPr>
      <w:r>
        <w:rPr/>
        <w:t>CATGTCAAAGGTCCTGAAGGTTCAGATAGACGCAGATGAGGAGAAGTTTGAGACAATATC</w:t>
      </w:r>
    </w:p>
    <w:p>
      <w:pPr>
        <w:pStyle w:val="Normal"/>
        <w:rPr/>
      </w:pPr>
      <w:r>
        <w:rPr/>
        <w:t>AAAAAATGATAGAAACCAATTTGGGCTATTCACCCGTGAATTTGCTCGTCGGTACGGCGT</w:t>
      </w:r>
    </w:p>
    <w:p>
      <w:pPr>
        <w:pStyle w:val="Normal"/>
        <w:rPr/>
      </w:pPr>
      <w:r>
        <w:rPr/>
        <w:t>CCGTCTTTTAGGTACAACCAGCACTTGGTTCCTACTTGACGTTGCCTTTTATAGTCAAAA</w:t>
      </w:r>
    </w:p>
    <w:p>
      <w:pPr>
        <w:pStyle w:val="Normal"/>
        <w:rPr/>
      </w:pPr>
      <w:r>
        <w:rPr/>
        <w:t>CCTTTTCCAAAAGGACCTTTTTAGTTCTGTTGGGTGGATCCCACCTGCTGGTGAAATGAA</w:t>
      </w:r>
    </w:p>
    <w:p>
      <w:pPr>
        <w:pStyle w:val="Normal"/>
        <w:rPr/>
      </w:pPr>
      <w:r>
        <w:rPr/>
        <w:t>TGCTATTAGGGAGGTCTGTATGATAGCTAGGGCTCAATCCCTTATTGCTCTTTGTGGAAC</w:t>
      </w:r>
    </w:p>
    <w:p>
      <w:pPr>
        <w:pStyle w:val="Normal"/>
        <w:rPr/>
      </w:pPr>
      <w:r>
        <w:rPr/>
        <w:t>CGTCCCTGGATATTGGTTTAGTGTCGCCTTCATGGATATAATGGGGCGATGGAGGATCAT</w:t>
      </w:r>
    </w:p>
    <w:p>
      <w:pPr>
        <w:pStyle w:val="Normal"/>
        <w:rPr/>
      </w:pPr>
      <w:r>
        <w:rPr/>
        <w:t>GATGATGGGATTCTTTTTCATGACCGTATTCATGTTTGGTGTTGGCATACCCTACGATCA</w:t>
      </w:r>
    </w:p>
    <w:p>
      <w:pPr>
        <w:pStyle w:val="Normal"/>
        <w:rPr/>
      </w:pPr>
      <w:r>
        <w:rPr/>
        <w:t>TTGGCAAAAGAAGGAAAACCGTATTGGGTTCATTATAATGTACGCACTTACCTTCTTCTT</w:t>
      </w:r>
    </w:p>
    <w:p>
      <w:pPr>
        <w:pStyle w:val="Normal"/>
        <w:rPr/>
      </w:pPr>
      <w:r>
        <w:rPr/>
        <w:t>TGCAAACTTTGGTCCTAATGCGACTACCTTTATAATTCCTGCGGAGATCTATCCAGCTAG</w:t>
      </w:r>
    </w:p>
    <w:p>
      <w:pPr>
        <w:pStyle w:val="Normal"/>
        <w:rPr/>
      </w:pPr>
      <w:r>
        <w:rPr/>
        <w:t>GTTAAGGGCCACTTGCCACGGCATATCCGCTGCGACCGGAAAAGCGGGAGCTATAATAGG</w:t>
      </w:r>
    </w:p>
    <w:p>
      <w:pPr>
        <w:pStyle w:val="Normal"/>
        <w:rPr/>
      </w:pPr>
      <w:r>
        <w:rPr/>
        <w:t>GGCTTTTGGATTTGTCTATGCTTCCCAAGAGAAAGACCCCGCCAAAAGAAGCGCTGGTTA</w:t>
      </w:r>
    </w:p>
    <w:p>
      <w:pPr>
        <w:pStyle w:val="Normal"/>
        <w:rPr/>
      </w:pPr>
      <w:r>
        <w:rPr/>
        <w:t>TCCCGCTGGTATTGGCAAAAAGAACTCTCTTATTGTTCTTGGTTGCACTAATTTCCTGGG</w:t>
      </w:r>
    </w:p>
    <w:p>
      <w:pPr>
        <w:pStyle w:val="Normal"/>
        <w:rPr/>
      </w:pPr>
      <w:r>
        <w:rPr/>
        <w:t>TATGTTGTGCACATTATTGGTTCCTGAGTCAAAGGGTAAATCTCTTGAAGAATTAACTGG</w:t>
      </w:r>
    </w:p>
    <w:p>
      <w:pPr>
        <w:pStyle w:val="Normal"/>
        <w:rPr/>
      </w:pPr>
      <w:r>
        <w:rPr/>
        <w:t>TGAGGCTGAGCTTGATGACCCTGAGGATGACCGCAGGGCTACTGCAGCTTGATAATTCAT</w:t>
      </w:r>
    </w:p>
    <w:p>
      <w:pPr>
        <w:pStyle w:val="Normal"/>
        <w:rPr/>
      </w:pPr>
      <w:r>
        <w:rPr/>
        <w:t>GCTGCTTCAATGTGATAACCACGCGCTCCTATATATTGCAACTAGTTGAATTGTTATGTT</w:t>
      </w:r>
    </w:p>
    <w:p>
      <w:pPr>
        <w:pStyle w:val="Normal"/>
        <w:rPr/>
      </w:pPr>
      <w:r>
        <w:rPr/>
        <w:t>TATTTTTCATCAATCATAAGGTGTGGATTTTTTATTATGAATCTTTGTACTATTGGATTG</w:t>
      </w:r>
    </w:p>
    <w:p>
      <w:pPr>
        <w:pStyle w:val="Normal"/>
        <w:rPr/>
      </w:pPr>
      <w:r>
        <w:rPr/>
        <w:t>TATACCAATTGATCTATTTTCTCATTTGTTATTAAATTATATATGGTTTGTGATATATAA</w:t>
      </w:r>
    </w:p>
    <w:p>
      <w:pPr>
        <w:pStyle w:val="Normal"/>
        <w:rPr/>
      </w:pPr>
      <w:r>
        <w:rPr/>
        <w:t>TAAAGTAAGCAAAGAAATATACAGGAGCGCGTGGTTATC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4" w:name="OLE_LINK19"/>
      <w:bookmarkStart w:id="25" w:name="OLE_LINK18"/>
      <w:r>
        <w:rPr/>
        <w:t>&gt;Assembly</w:t>
      </w:r>
      <w:r>
        <w:rPr/>
        <w:t xml:space="preserve"> 10 (</w:t>
      </w:r>
      <w:r>
        <w:rPr/>
        <w:t>Unigene141416_Al</w:t>
      </w:r>
      <w:r>
        <w:rPr/>
        <w:t xml:space="preserve">l + PCR product + </w:t>
      </w:r>
      <w:r>
        <w:rPr/>
        <w:t>Unigene129694_All</w:t>
      </w:r>
      <w:r>
        <w:rPr/>
        <w:t>)</w:t>
      </w:r>
    </w:p>
    <w:p>
      <w:pPr>
        <w:pStyle w:val="Normal"/>
        <w:rPr/>
      </w:pPr>
      <w:r>
        <w:rPr/>
        <w:t>GAAGTCTAGTCATTCCTCTTTATTAATCCCTTCAAATCTATACTCTTCAGGTTCAACAAA</w:t>
      </w:r>
    </w:p>
    <w:p>
      <w:pPr>
        <w:pStyle w:val="Normal"/>
        <w:rPr/>
      </w:pPr>
      <w:r>
        <w:rPr/>
        <w:t>AAATGAAGTAATAATAATGAATAATAAAAAGAGAAAAAGTATAATGGTAGGAAGTCCAAT</w:t>
      </w:r>
    </w:p>
    <w:p>
      <w:pPr>
        <w:pStyle w:val="Normal"/>
        <w:rPr/>
      </w:pPr>
      <w:r>
        <w:rPr/>
        <w:t>TGAGAATAAGATGAAGATGTATTCTCCAACATTCTATGGTGCTTGTGTTACTGGTGGCAT</w:t>
      </w:r>
    </w:p>
    <w:p>
      <w:pPr>
        <w:pStyle w:val="Normal"/>
        <w:rPr/>
      </w:pPr>
      <w:r>
        <w:rPr/>
        <w:t>GCTTAGTTGTGGTCTCACTCATACTGCTATCACCCCTCTTGATCTCATCAAGTGTAACAT</w:t>
      </w:r>
    </w:p>
    <w:p>
      <w:pPr>
        <w:pStyle w:val="Normal"/>
        <w:rPr/>
      </w:pPr>
      <w:r>
        <w:rPr/>
        <w:t>CCAGATTGATCCAGCAAAGTACAAGAACATAAGCTCAGGATTTGGAGTCTTAATGAAAGA</w:t>
      </w:r>
    </w:p>
    <w:p>
      <w:pPr>
        <w:pStyle w:val="Normal"/>
        <w:rPr/>
      </w:pPr>
      <w:r>
        <w:rPr/>
        <w:t>GCAGGGGATTAAGGGGTTGTTTAAAGGTTGGGCACCAAAAATGTTTGGTTATAGTGCTCA</w:t>
      </w:r>
    </w:p>
    <w:p>
      <w:pPr>
        <w:pStyle w:val="Normal"/>
        <w:rPr/>
      </w:pPr>
      <w:r>
        <w:rPr/>
        <w:t>AGGAGCTTTTAAAATGGGAGGTTATGAGTTCTTCAAGAAGTATTATTCAGATATAGCTGG</w:t>
      </w:r>
    </w:p>
    <w:p>
      <w:pPr>
        <w:pStyle w:val="Normal"/>
        <w:rPr/>
      </w:pPr>
      <w:r>
        <w:rPr/>
        <w:t>TCCTGAAAATGCAGTCAAATACAAACCTCTAATAGTATTAGCTGGTTCTGCTTCTGCTGA</w:t>
      </w:r>
    </w:p>
    <w:p>
      <w:pPr>
        <w:pStyle w:val="Normal"/>
        <w:rPr/>
      </w:pPr>
      <w:r>
        <w:rPr/>
        <w:t>GCTGATTGCTGATGTTGCCCTTTGCCCCTTTGAGGCTGTTAAAGTTCGGGTCCAAACTCA</w:t>
      </w:r>
    </w:p>
    <w:p>
      <w:pPr>
        <w:pStyle w:val="Normal"/>
        <w:rPr/>
      </w:pPr>
      <w:r>
        <w:rPr/>
        <w:t>ACCCGGCTTTGCTCGTGGTTTGTCTGATGGTCTCCCTAAGATCGTCCGGTCCGAAGGTGT</w:t>
      </w:r>
    </w:p>
    <w:p>
      <w:pPr>
        <w:pStyle w:val="Normal"/>
        <w:rPr/>
      </w:pPr>
      <w:r>
        <w:rPr/>
        <w:t>TTCCGGATTGTACAGAGGATTAGCACCTCTTTGGGGCCGTCAGATTCCATATACAATGAT</w:t>
      </w:r>
    </w:p>
    <w:p>
      <w:pPr>
        <w:pStyle w:val="Normal"/>
        <w:rPr/>
      </w:pPr>
      <w:r>
        <w:rPr/>
        <w:t>GAAGTTTGCAACATTTGAGACTATAGTGGAGCAAATGTACAAGCATGTGATTCCAACACC</w:t>
      </w:r>
    </w:p>
    <w:p>
      <w:pPr>
        <w:pStyle w:val="Normal"/>
        <w:rPr/>
      </w:pPr>
      <w:r>
        <w:rPr/>
        <w:t>CAAAAAAGAGTGTAGCAAGAAGGTGCAGTTGGGGGTTAGCTTTGTAGGAGGATATATTGC</w:t>
      </w:r>
    </w:p>
    <w:p>
      <w:pPr>
        <w:pStyle w:val="Normal"/>
        <w:rPr/>
      </w:pPr>
      <w:r>
        <w:rPr/>
        <w:t>TGGTGTGTTCTGTGCTGCTGTGTCTCACCCTGCTGATAACCTTGTCTCCTTCCTCAACAA</w:t>
      </w:r>
    </w:p>
    <w:p>
      <w:pPr>
        <w:pStyle w:val="Normal"/>
        <w:rPr/>
      </w:pPr>
      <w:r>
        <w:rPr/>
        <w:t>TTCTAAGGGTTCTTCTGTTTCTCATGCTGTGAAGAAGCTGGGAGTGTGGGGATTATTTAC</w:t>
      </w:r>
    </w:p>
    <w:p>
      <w:pPr>
        <w:pStyle w:val="Normal"/>
        <w:rPr/>
      </w:pPr>
      <w:r>
        <w:rPr/>
        <w:t>ACGTGGCCTTCCTCTGCGAATAGTCATGATTGGAACACTAACTGGTGCTCAATGGGGCAT</w:t>
      </w:r>
    </w:p>
    <w:p>
      <w:pPr>
        <w:pStyle w:val="Normal"/>
        <w:rPr/>
      </w:pPr>
      <w:r>
        <w:rPr/>
        <w:t>CTATGATGCTTTTAAAGTCATTGTTGGCCTACCAACTACTGGTGGAAGCTCTCCTACCCC</w:t>
      </w:r>
    </w:p>
    <w:p>
      <w:pPr>
        <w:pStyle w:val="Normal"/>
        <w:rPr/>
      </w:pPr>
      <w:bookmarkStart w:id="26" w:name="OLE_LINK19"/>
      <w:bookmarkStart w:id="27" w:name="OLE_LINK18"/>
      <w:r>
        <w:rPr/>
        <w:t>TGAGGATAAAAATTGAACCAAGGCTATGGGCCGGG</w:t>
      </w:r>
      <w:bookmarkEnd w:id="26"/>
      <w:bookmarkEnd w:id="2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7:25:00Z</dcterms:created>
  <dc:creator>Xiao Xinlong</dc:creator>
  <dc:description/>
  <cp:keywords/>
  <dc:language>en-US</dc:language>
  <cp:lastModifiedBy>xxl</cp:lastModifiedBy>
  <dcterms:modified xsi:type="dcterms:W3CDTF">2015-09-14T05:4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